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B0455" w14:textId="77777777" w:rsidR="004C0E9C" w:rsidRDefault="004C0E9C" w:rsidP="004C0E9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E1B8A">
        <w:rPr>
          <w:rFonts w:ascii="Times New Roman" w:hAnsi="Times New Roman" w:cs="Times New Roman"/>
          <w:b/>
          <w:bCs/>
          <w:sz w:val="32"/>
          <w:szCs w:val="32"/>
        </w:rPr>
        <w:t xml:space="preserve">Supplemental </w:t>
      </w:r>
      <w:r>
        <w:rPr>
          <w:rFonts w:ascii="Times New Roman" w:hAnsi="Times New Roman" w:cs="Times New Roman"/>
          <w:b/>
          <w:bCs/>
          <w:sz w:val="32"/>
          <w:szCs w:val="32"/>
        </w:rPr>
        <w:t>Materials</w:t>
      </w:r>
    </w:p>
    <w:p w14:paraId="2771EFBF" w14:textId="77777777" w:rsidR="004C0E9C" w:rsidRPr="003E1B8A" w:rsidRDefault="004C0E9C" w:rsidP="004C0E9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9073512" w14:textId="59313243" w:rsidR="004C0E9C" w:rsidRPr="00785291" w:rsidRDefault="00BA6720" w:rsidP="004C0E9C">
      <w:pPr>
        <w:rPr>
          <w:rFonts w:ascii="Times New Roman" w:hAnsi="Times New Roman" w:cs="Times New Roman"/>
          <w:sz w:val="24"/>
          <w:szCs w:val="24"/>
        </w:rPr>
      </w:pPr>
      <w:r w:rsidRPr="00785291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4C0E9C" w:rsidRPr="00785291">
        <w:rPr>
          <w:rFonts w:ascii="Times New Roman" w:hAnsi="Times New Roman" w:cs="Times New Roman"/>
          <w:sz w:val="24"/>
          <w:szCs w:val="24"/>
        </w:rPr>
        <w:t>Table 1.  Reported glycan selectivity of the 45 natural lectins used in this study</w:t>
      </w:r>
      <w:r w:rsidR="00297651" w:rsidRPr="00785291">
        <w:rPr>
          <w:rFonts w:ascii="Times New Roman" w:hAnsi="Times New Roman" w:cs="Times New Roman"/>
          <w:sz w:val="24"/>
          <w:szCs w:val="24"/>
        </w:rPr>
        <w:t>*</w:t>
      </w:r>
    </w:p>
    <w:p w14:paraId="6D80270E" w14:textId="77777777" w:rsidR="00297651" w:rsidRPr="00785291" w:rsidRDefault="00297651" w:rsidP="004C0E9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10620" w:type="dxa"/>
        <w:tblInd w:w="-5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2"/>
        <w:gridCol w:w="1709"/>
        <w:gridCol w:w="3149"/>
        <w:gridCol w:w="452"/>
        <w:gridCol w:w="1619"/>
        <w:gridCol w:w="3239"/>
      </w:tblGrid>
      <w:tr w:rsidR="004C0E9C" w:rsidRPr="003E1B8A" w14:paraId="35239AED" w14:textId="77777777" w:rsidTr="006C0B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tcBorders>
              <w:top w:val="single" w:sz="4" w:space="0" w:color="auto"/>
              <w:bottom w:val="single" w:sz="4" w:space="0" w:color="auto"/>
            </w:tcBorders>
          </w:tcPr>
          <w:p w14:paraId="048BE6B5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061E6834" w14:textId="77777777" w:rsidR="004C0E9C" w:rsidRPr="003E1B8A" w:rsidRDefault="004C0E9C" w:rsidP="006C0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Lectin (origin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3A14" w14:textId="77777777" w:rsidR="004C0E9C" w:rsidRPr="003E1B8A" w:rsidRDefault="004C0E9C" w:rsidP="006C0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lycan selectivity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10EB07" w14:textId="77777777" w:rsidR="004C0E9C" w:rsidRPr="003E1B8A" w:rsidRDefault="004C0E9C" w:rsidP="006C0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4B155C9C" w14:textId="77777777" w:rsidR="004C0E9C" w:rsidRPr="003E1B8A" w:rsidRDefault="004C0E9C" w:rsidP="006C0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Lectin (origin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D8EAA30" w14:textId="77777777" w:rsidR="004C0E9C" w:rsidRPr="003E1B8A" w:rsidRDefault="004C0E9C" w:rsidP="006C0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lycan selectivity</w:t>
            </w:r>
          </w:p>
        </w:tc>
      </w:tr>
      <w:tr w:rsidR="004C0E9C" w:rsidRPr="003E1B8A" w14:paraId="3B98C0A6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tcBorders>
              <w:top w:val="single" w:sz="4" w:space="0" w:color="auto"/>
            </w:tcBorders>
          </w:tcPr>
          <w:p w14:paraId="31FB455F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FA12E19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LTL (</w:t>
            </w:r>
            <w:r w:rsidRPr="009B7D86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Lotus tetragonolobu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right w:val="single" w:sz="4" w:space="0" w:color="auto"/>
            </w:tcBorders>
          </w:tcPr>
          <w:p w14:paraId="35722DBB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Fucα1-3(Galβ1-4)GlcNAc (Lewis x), Fucα1-2Galβ1-4GlcNAc (H-type 2)</w:t>
            </w:r>
          </w:p>
        </w:tc>
        <w:tc>
          <w:tcPr>
            <w:tcW w:w="451" w:type="dxa"/>
            <w:tcBorders>
              <w:top w:val="single" w:sz="4" w:space="0" w:color="auto"/>
              <w:left w:val="single" w:sz="4" w:space="0" w:color="auto"/>
            </w:tcBorders>
          </w:tcPr>
          <w:p w14:paraId="78511EB2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5B13829B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TJA-II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Tanthes japonic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6865C89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Fucα1-2Galβ1-&gt; or GalNAcβ1-&gt; groups at their non-reducing terminals</w:t>
            </w:r>
          </w:p>
        </w:tc>
      </w:tr>
      <w:tr w:rsidR="004C0E9C" w:rsidRPr="003E1B8A" w14:paraId="51E12749" w14:textId="77777777" w:rsidTr="006C0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6E2361B7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1709" w:type="dxa"/>
          </w:tcPr>
          <w:p w14:paraId="5E689946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PSA (</w:t>
            </w:r>
            <w:r w:rsidRPr="009B7D86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Pisum sativum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6DCCEC91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Fucα1-6GlcNAc (Core Fuc) , α-Man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699C6438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619" w:type="dxa"/>
          </w:tcPr>
          <w:p w14:paraId="2FBDA7C3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EEL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Euonymus europaeu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19D9C181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alα1-3Galβ1-4GlcNAc, Fucα1-2Galβ1-3GlcNAc (H antigen)</w:t>
            </w:r>
          </w:p>
        </w:tc>
      </w:tr>
      <w:tr w:rsidR="004C0E9C" w:rsidRPr="003E1B8A" w14:paraId="4605A68B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45AD08EA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1709" w:type="dxa"/>
          </w:tcPr>
          <w:p w14:paraId="1A3BDA58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LCA (</w:t>
            </w:r>
            <w:r w:rsidRPr="009B7D86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Lens culinari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05341393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Fucα1-6GlcNAc (Core Fuc), α-Man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39DFAB52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619" w:type="dxa"/>
          </w:tcPr>
          <w:p w14:paraId="54BC361D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ABA (fungus, 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Agaricus bisporu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5374E1C2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alβ1-3GalNAc, GlcNAc</w:t>
            </w:r>
          </w:p>
        </w:tc>
      </w:tr>
      <w:tr w:rsidR="004C0E9C" w:rsidRPr="003E1B8A" w14:paraId="2556ED49" w14:textId="77777777" w:rsidTr="006C0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61D2FEE2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1709" w:type="dxa"/>
          </w:tcPr>
          <w:p w14:paraId="7688FC84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UEA-I (</w:t>
            </w:r>
            <w:r w:rsidRPr="009B7D86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Ulex europaeu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004C3AAF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Fucα1-2Galβ1-4GlcNAc (H-type 2)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07740041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619" w:type="dxa"/>
          </w:tcPr>
          <w:p w14:paraId="083A6555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LEL (tomato, </w:t>
            </w:r>
            <w:r w:rsidRPr="00FB0A3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Lycopersicon esculentum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434E13B5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(GlcNAcβ1-4)n (Chitin), (Galβ1-4GlcNAc)n (polylactosamine)</w:t>
            </w:r>
          </w:p>
        </w:tc>
      </w:tr>
      <w:tr w:rsidR="004C0E9C" w:rsidRPr="003E1B8A" w14:paraId="264139C0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12D9D700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1709" w:type="dxa"/>
          </w:tcPr>
          <w:p w14:paraId="4A19C76F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AOL (</w:t>
            </w:r>
            <w:r w:rsidRPr="009B7D86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Aspergillus oryzae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5A04BC26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Fucα1-6GlcNAc (Core Fuc), Fucα1-2Galβ1-4GlcNAc (H-type 2)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02B2DAF2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619" w:type="dxa"/>
          </w:tcPr>
          <w:p w14:paraId="228620ED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STL (potato, </w:t>
            </w:r>
            <w:r w:rsidRPr="00FB0A3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Solanum tuberosum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0EA9E19F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(GlcNAcβ1-4)n (Chitin), oligosaccharide containing GlcNAc and MurNAc</w:t>
            </w:r>
          </w:p>
        </w:tc>
      </w:tr>
      <w:tr w:rsidR="004C0E9C" w:rsidRPr="003E1B8A" w14:paraId="7847083F" w14:textId="77777777" w:rsidTr="006C0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2F513BF0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1709" w:type="dxa"/>
          </w:tcPr>
          <w:p w14:paraId="5A754113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AAL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Aleuria auranti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5F4E5C67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Fucα1-3(Galβ1-4)GlcNAc (Lewis x), Fucα1-6GlcNAc (Core Fuc)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5C3BC7D6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19" w:type="dxa"/>
          </w:tcPr>
          <w:p w14:paraId="7C6E5692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UDA (</w:t>
            </w:r>
            <w:r w:rsidRPr="00FB0A3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Urtica dioic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2FFC2C94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lcNAcβ1-4GlcNAc (Chitin), High-Mannose (3 to High, up with increasing the number of Man)</w:t>
            </w:r>
          </w:p>
        </w:tc>
      </w:tr>
      <w:tr w:rsidR="004C0E9C" w:rsidRPr="003E1B8A" w14:paraId="702C2F5A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58145AF6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1709" w:type="dxa"/>
          </w:tcPr>
          <w:p w14:paraId="1FF275CC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MAL_I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Maackia amurensi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339DD233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Siaα2-3Galβ1-4GlcNAc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4895C61E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619" w:type="dxa"/>
          </w:tcPr>
          <w:p w14:paraId="34DE53B3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PWM (pokeweed, </w:t>
            </w:r>
            <w:r w:rsidRPr="00FB0A3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Phytolacca American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503DDBF5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(GlcNAcβ1-4)n (Chitin)</w:t>
            </w:r>
          </w:p>
        </w:tc>
      </w:tr>
      <w:tr w:rsidR="004C0E9C" w:rsidRPr="003E1B8A" w14:paraId="2975881D" w14:textId="77777777" w:rsidTr="006C0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6A21785E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1709" w:type="dxa"/>
          </w:tcPr>
          <w:p w14:paraId="2113A4E9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SNA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Sambucus nigr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09AA54AA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Siaα2-6Gal/GalNAc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667EC550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619" w:type="dxa"/>
          </w:tcPr>
          <w:p w14:paraId="286479D0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Jacalin (</w:t>
            </w:r>
            <w:r w:rsidRPr="00FB0A3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Artocarpus integrifoli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31A1DBAF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lcNAcβ1-3GalNAc (Core3), Siaα2-3Galβ1-3GalNAc (sialyl T), Galβ1-3GalNAc (T-antigen), α-GalNAc (Tn-antigen)</w:t>
            </w:r>
          </w:p>
        </w:tc>
      </w:tr>
      <w:tr w:rsidR="004C0E9C" w:rsidRPr="003E1B8A" w14:paraId="52371E17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1CF39B93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1709" w:type="dxa"/>
          </w:tcPr>
          <w:p w14:paraId="48A4247A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SSA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Sambucus sieboldian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5C184080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Siaα2-6Gal/GalNAc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296F42B9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19" w:type="dxa"/>
          </w:tcPr>
          <w:p w14:paraId="2C5F6CFA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PNA (peanut, </w:t>
            </w:r>
            <w:r w:rsidRPr="00FB0A3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Arachis hypogae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63E48E61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alβ1-3GalNAc</w:t>
            </w:r>
          </w:p>
        </w:tc>
      </w:tr>
      <w:tr w:rsidR="004C0E9C" w:rsidRPr="003E1B8A" w14:paraId="1A6E8282" w14:textId="77777777" w:rsidTr="006C0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278A460D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1709" w:type="dxa"/>
          </w:tcPr>
          <w:p w14:paraId="7EAE3790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TJA-I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Trichosanthes japonic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7C967D27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Siaα2-6Gal/GalNAc, HSO3(-) -6Galβ1-4GlcNAc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344C4C76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619" w:type="dxa"/>
          </w:tcPr>
          <w:p w14:paraId="6E1E181E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WFA (</w:t>
            </w:r>
            <w:r w:rsidRPr="00FB0A3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Wisteria floribund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13901B28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alNAcβ1-4GlcNAc (LacdiNAc), Galβ1-3(-6)GalNAc</w:t>
            </w:r>
          </w:p>
        </w:tc>
      </w:tr>
      <w:tr w:rsidR="004C0E9C" w:rsidRPr="003E1B8A" w14:paraId="4F09F16B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1C9178D0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1709" w:type="dxa"/>
          </w:tcPr>
          <w:p w14:paraId="13D49743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PHAL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Phaseolus vulgari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5DBB94B1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tri/tetra-antennary complex-type N-glycan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004442B7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19" w:type="dxa"/>
          </w:tcPr>
          <w:p w14:paraId="55C015FC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ACA (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Amaranthus caudatu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45184488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alβ1-3GalNAc (T-antigen), Siaα2-3Galβ1-3GalNAc (sialyl T)</w:t>
            </w:r>
          </w:p>
        </w:tc>
      </w:tr>
      <w:tr w:rsidR="004C0E9C" w:rsidRPr="003E1B8A" w14:paraId="2128258C" w14:textId="77777777" w:rsidTr="006C0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4B7F71CF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1709" w:type="dxa"/>
          </w:tcPr>
          <w:p w14:paraId="733DE72A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ECA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Erythrina cristagalli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28DA35B6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alβ1-4GlcNAc (up with increasing the number of terminal Gal), no affinity for fully sialylated N-type, fully agalactosylated N-type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564B5FE8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19" w:type="dxa"/>
          </w:tcPr>
          <w:p w14:paraId="24AB2A7D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MPA (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Maclura pomifer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5589C3C4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α-GalNAc (Tn-antigen), Galβ1-3GalNAc (T-antigen), </w:t>
            </w:r>
          </w:p>
        </w:tc>
      </w:tr>
      <w:tr w:rsidR="004C0E9C" w:rsidRPr="003E1B8A" w14:paraId="5E3FC03D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1C35428E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1709" w:type="dxa"/>
          </w:tcPr>
          <w:p w14:paraId="4246FB22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RCA120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Ricinus communi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381D0E02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alβ1-4GlcNAc (up with increasing the number of terminal Gal), Galβ1-3Gal (weak), no affinity for agalactosylated N-type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4DAF4794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619" w:type="dxa"/>
          </w:tcPr>
          <w:p w14:paraId="5859E556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HPA (snail, 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Helix pomati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0BBFF5A7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α-GalNAc</w:t>
            </w:r>
          </w:p>
        </w:tc>
      </w:tr>
      <w:tr w:rsidR="004C0E9C" w:rsidRPr="003E1B8A" w14:paraId="2F94E137" w14:textId="77777777" w:rsidTr="006C0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4EBEC352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1709" w:type="dxa"/>
          </w:tcPr>
          <w:p w14:paraId="0757EE7E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PHAE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Phaseolus vulgari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5365191C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bi-antennary complex-type N-glycan with outer Gal and bisecting GlcNAc, no affinity for fully sialylated N-type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68812FFF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619" w:type="dxa"/>
          </w:tcPr>
          <w:p w14:paraId="3F1B27E6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VVA (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Vicia villos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0FD6695D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GalNAcβ1-4Gal, GalNAcβ1-3Gal, α-GalNAc </w:t>
            </w:r>
          </w:p>
        </w:tc>
      </w:tr>
      <w:tr w:rsidR="004C0E9C" w:rsidRPr="003E1B8A" w14:paraId="14A3B9D1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7D90B8F1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1709" w:type="dxa"/>
          </w:tcPr>
          <w:p w14:paraId="3413FE12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DSA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Datura stramonium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7E06D094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(GlcNAcβ1-4)n, tri/tetra-antennary N-glycan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667CA803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19" w:type="dxa"/>
          </w:tcPr>
          <w:p w14:paraId="57466ACF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DBA (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Dolichos bifloru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437C5A5F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Blood group A, GalNAcα1-3GalNAc, GalNAcβ1-4(Siaα2-3)Galβ1-4Glc (GM2) </w:t>
            </w:r>
          </w:p>
        </w:tc>
      </w:tr>
      <w:tr w:rsidR="004C0E9C" w:rsidRPr="003E1B8A" w14:paraId="4B526EB6" w14:textId="77777777" w:rsidTr="006C0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681C4F74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1709" w:type="dxa"/>
          </w:tcPr>
          <w:p w14:paraId="21210EC0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SL-II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Griffonia simplicifoli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0C3FAE06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agalactosylated tri/tetra antennary glycans, GlcNAc, no affinity for fully galactosylated or sialylated N-type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0203E098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19" w:type="dxa"/>
          </w:tcPr>
          <w:p w14:paraId="69CBD479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SBA (soybean, 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Dolichos bifloru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4BA31B12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α- or β-linked GalNAc, Galα1-4Gal-Glc</w:t>
            </w:r>
          </w:p>
        </w:tc>
      </w:tr>
      <w:tr w:rsidR="004C0E9C" w:rsidRPr="003E1B8A" w14:paraId="57C981EE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346E088C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1709" w:type="dxa"/>
          </w:tcPr>
          <w:p w14:paraId="7C4AA0D2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NPA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Narcissus pseudonarcissu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5608A0CF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High-Mannose including Manα1-6Man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240DFD3E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619" w:type="dxa"/>
          </w:tcPr>
          <w:p w14:paraId="47B8F769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Calsepa (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Calystegia sepium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1DF8405A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alactosylated bianntenary N-type with bisecting GlcNAc (galacto &gt; agalacto, down with Core Fuc), High-Mannose (Man2-6)</w:t>
            </w:r>
          </w:p>
        </w:tc>
      </w:tr>
      <w:tr w:rsidR="004C0E9C" w:rsidRPr="003E1B8A" w14:paraId="56970BCB" w14:textId="77777777" w:rsidTr="006C0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688A5B01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1709" w:type="dxa"/>
          </w:tcPr>
          <w:p w14:paraId="1ED22383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ConA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Canavalia ensiformi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7EA90C83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High-Mannose including Manα1-6(Manα1-3)Man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3651F913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619" w:type="dxa"/>
          </w:tcPr>
          <w:p w14:paraId="01CD0E92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PTL-I (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Psophocarpus tetragonolobu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32B4A126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α-GalNAc, Galα1-3(Fucα1-2)Gal (B-antigen)</w:t>
            </w:r>
          </w:p>
        </w:tc>
      </w:tr>
      <w:tr w:rsidR="004C0E9C" w:rsidRPr="003E1B8A" w14:paraId="47355941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7BAC452E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9</w:t>
            </w:r>
          </w:p>
        </w:tc>
        <w:tc>
          <w:tcPr>
            <w:tcW w:w="1709" w:type="dxa"/>
          </w:tcPr>
          <w:p w14:paraId="1AE6FF22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NA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Galanthus nivali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2AD673ED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High-Mannose including Manα1-3Man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002A03E6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19" w:type="dxa"/>
          </w:tcPr>
          <w:p w14:paraId="66E435E4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MAH (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Maackia amurensis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5BF45387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Siaα2-3Galβ1-3(Siaα2-6)GalNAc (disialyl-T)</w:t>
            </w:r>
          </w:p>
        </w:tc>
      </w:tr>
      <w:tr w:rsidR="004C0E9C" w:rsidRPr="003E1B8A" w14:paraId="31CF5E8B" w14:textId="77777777" w:rsidTr="006C0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64ADEC13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0</w:t>
            </w:r>
          </w:p>
        </w:tc>
        <w:tc>
          <w:tcPr>
            <w:tcW w:w="1709" w:type="dxa"/>
          </w:tcPr>
          <w:p w14:paraId="7F469075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HHL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Hippeastrum hybrid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5120C67F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High-Mannose including  Manα1-3Man or Manα1-6Man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716BE8D9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619" w:type="dxa"/>
          </w:tcPr>
          <w:p w14:paraId="53D0D08E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WGA (wheat germ, 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Triticum aestivum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0CDDBE04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(GlcNAcβ1-4)n (Chitin), Hybrid type N-glycan, Sia</w:t>
            </w:r>
          </w:p>
        </w:tc>
      </w:tr>
      <w:tr w:rsidR="004C0E9C" w:rsidRPr="003E1B8A" w14:paraId="72072002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7B6AD215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1</w:t>
            </w:r>
          </w:p>
        </w:tc>
        <w:tc>
          <w:tcPr>
            <w:tcW w:w="1709" w:type="dxa"/>
          </w:tcPr>
          <w:p w14:paraId="4C0A7CCB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 xml:space="preserve">ACG (mushroom, 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Agrocybe cylindrace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496259AD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alβ1-3Gal,  Siaα2-3Galβ1-4GlcNAc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5D172B32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619" w:type="dxa"/>
          </w:tcPr>
          <w:p w14:paraId="5CE105D6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SL-I A4 (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Griffonia simplicifoli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3FA9D96E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α-Gal, α-GalNAc</w:t>
            </w:r>
          </w:p>
        </w:tc>
      </w:tr>
      <w:tr w:rsidR="004C0E9C" w:rsidRPr="003E1B8A" w14:paraId="7E37341B" w14:textId="77777777" w:rsidTr="006C0B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1663DEC5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2</w:t>
            </w:r>
          </w:p>
        </w:tc>
        <w:tc>
          <w:tcPr>
            <w:tcW w:w="1709" w:type="dxa"/>
          </w:tcPr>
          <w:p w14:paraId="1065F0BA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TxLCI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Tulipa gesnerian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right w:val="single" w:sz="4" w:space="0" w:color="auto"/>
            </w:tcBorders>
          </w:tcPr>
          <w:p w14:paraId="31D0DC26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Manα1-3(Manα1-6)Man, bi/tri-antennary complex-type N-glycan, GalNAc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349A69B5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619" w:type="dxa"/>
          </w:tcPr>
          <w:p w14:paraId="22D61EAC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SL-I B4 (</w:t>
            </w:r>
            <w:r w:rsidRPr="00092D68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Griffonia simplicifoli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40" w:type="dxa"/>
          </w:tcPr>
          <w:p w14:paraId="0B635EC4" w14:textId="77777777" w:rsidR="004C0E9C" w:rsidRPr="003E1B8A" w:rsidRDefault="004C0E9C" w:rsidP="006C0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α-Gal, α-GalNAc</w:t>
            </w:r>
          </w:p>
        </w:tc>
      </w:tr>
      <w:tr w:rsidR="004C0E9C" w:rsidRPr="003E1B8A" w14:paraId="59A55404" w14:textId="77777777" w:rsidTr="006C0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</w:tcPr>
          <w:p w14:paraId="26D6E4C6" w14:textId="77777777" w:rsidR="004C0E9C" w:rsidRPr="003E1B8A" w:rsidRDefault="004C0E9C" w:rsidP="006C0BC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3</w:t>
            </w:r>
          </w:p>
        </w:tc>
        <w:tc>
          <w:tcPr>
            <w:tcW w:w="1709" w:type="dxa"/>
          </w:tcPr>
          <w:p w14:paraId="1D13483D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BPL (</w:t>
            </w:r>
            <w:r w:rsidRPr="00F77FC9">
              <w:rPr>
                <w:rFonts w:ascii="Times New Roman" w:hAnsi="Times New Roman" w:cs="Times New Roman"/>
                <w:i/>
                <w:iCs w:val="0"/>
                <w:sz w:val="16"/>
                <w:szCs w:val="16"/>
              </w:rPr>
              <w:t>Bauhinia purpurea</w:t>
            </w: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bottom w:val="single" w:sz="4" w:space="0" w:color="auto"/>
              <w:right w:val="single" w:sz="4" w:space="0" w:color="auto"/>
            </w:tcBorders>
          </w:tcPr>
          <w:p w14:paraId="07C70A81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E1B8A">
              <w:rPr>
                <w:rFonts w:ascii="Times New Roman" w:hAnsi="Times New Roman" w:cs="Times New Roman"/>
                <w:sz w:val="16"/>
                <w:szCs w:val="16"/>
              </w:rPr>
              <w:t>Galβ1-3GalNAc (up with Lewis x, down with Core Fuc), GalNAc</w:t>
            </w:r>
          </w:p>
        </w:tc>
        <w:tc>
          <w:tcPr>
            <w:tcW w:w="451" w:type="dxa"/>
            <w:tcBorders>
              <w:left w:val="single" w:sz="4" w:space="0" w:color="auto"/>
            </w:tcBorders>
          </w:tcPr>
          <w:p w14:paraId="79EAAF22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9" w:type="dxa"/>
          </w:tcPr>
          <w:p w14:paraId="3B4D9500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0" w:type="dxa"/>
          </w:tcPr>
          <w:p w14:paraId="2A59FF56" w14:textId="77777777" w:rsidR="004C0E9C" w:rsidRPr="003E1B8A" w:rsidRDefault="004C0E9C" w:rsidP="006C0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92111B7" w14:textId="5740D7EA" w:rsidR="00297651" w:rsidRPr="00785291" w:rsidRDefault="00297651" w:rsidP="004C0E9C">
      <w:pPr>
        <w:rPr>
          <w:rFonts w:ascii="Times New Roman" w:hAnsi="Times New Roman" w:cs="Times New Roman"/>
          <w:i/>
          <w:iCs w:val="0"/>
          <w:sz w:val="24"/>
          <w:szCs w:val="24"/>
        </w:rPr>
      </w:pPr>
      <w:r w:rsidRPr="00785291">
        <w:rPr>
          <w:rFonts w:ascii="Times New Roman" w:hAnsi="Times New Roman" w:cs="Times New Roman"/>
          <w:i/>
          <w:iCs w:val="0"/>
          <w:sz w:val="24"/>
          <w:szCs w:val="24"/>
        </w:rPr>
        <w:t>* Refer to Lectin Frontier DataBase (LfDB)(https://acgg.asia/lfdb2/).</w:t>
      </w:r>
    </w:p>
    <w:p w14:paraId="36950C20" w14:textId="74B16395" w:rsidR="004C0E9C" w:rsidRPr="00785291" w:rsidRDefault="004C0E9C" w:rsidP="004C0E9C">
      <w:pPr>
        <w:rPr>
          <w:rFonts w:ascii="Times New Roman" w:hAnsi="Times New Roman" w:cs="Times New Roman"/>
          <w:sz w:val="28"/>
          <w:szCs w:val="28"/>
        </w:rPr>
      </w:pPr>
      <w:r w:rsidRPr="00785291">
        <w:rPr>
          <w:rFonts w:ascii="Times New Roman" w:hAnsi="Times New Roman" w:cs="Times New Roman"/>
          <w:sz w:val="28"/>
          <w:szCs w:val="28"/>
        </w:rPr>
        <w:br w:type="page"/>
      </w:r>
    </w:p>
    <w:p w14:paraId="0EFEE5F8" w14:textId="7619EB4A" w:rsidR="004C0E9C" w:rsidRPr="00785291" w:rsidRDefault="00BA6720" w:rsidP="004C0E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5291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4C0E9C" w:rsidRPr="00785291">
        <w:rPr>
          <w:rFonts w:ascii="Times New Roman" w:hAnsi="Times New Roman" w:cs="Times New Roman"/>
          <w:sz w:val="24"/>
          <w:szCs w:val="24"/>
        </w:rPr>
        <w:t>Table 2.  Glycan selectivity of the 29 recombinant lectins used in this study*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3"/>
        <w:gridCol w:w="1213"/>
        <w:gridCol w:w="2452"/>
        <w:gridCol w:w="553"/>
        <w:gridCol w:w="958"/>
        <w:gridCol w:w="2003"/>
      </w:tblGrid>
      <w:tr w:rsidR="004C0E9C" w:rsidRPr="003E1B8A" w14:paraId="75561E89" w14:textId="77777777" w:rsidTr="006C0BC7">
        <w:trPr>
          <w:trHeight w:val="20"/>
        </w:trPr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9135D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8C06F" w14:textId="2F901925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ctin</w:t>
            </w:r>
            <w:r w:rsidR="002754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="00B04D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B4082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can selectivity</w:t>
            </w:r>
          </w:p>
        </w:tc>
        <w:tc>
          <w:tcPr>
            <w:tcW w:w="0" w:type="auto"/>
            <w:tcBorders>
              <w:top w:val="single" w:sz="8" w:space="0" w:color="A5A5A5"/>
              <w:left w:val="single" w:sz="4" w:space="0" w:color="auto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6A16F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BC982" w14:textId="46215C89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ctin</w:t>
            </w:r>
            <w:r w:rsidR="002754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="00B04D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E642E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can selectivity</w:t>
            </w:r>
          </w:p>
        </w:tc>
      </w:tr>
      <w:tr w:rsidR="004C0E9C" w:rsidRPr="003E1B8A" w14:paraId="12804CBC" w14:textId="77777777" w:rsidTr="006C0BC7">
        <w:trPr>
          <w:trHeight w:val="20"/>
        </w:trPr>
        <w:tc>
          <w:tcPr>
            <w:tcW w:w="0" w:type="auto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E6848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34509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BC2LCN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C2A8F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Fucose</w:t>
            </w:r>
          </w:p>
        </w:tc>
        <w:tc>
          <w:tcPr>
            <w:tcW w:w="0" w:type="auto"/>
            <w:tcBorders>
              <w:top w:val="single" w:sz="8" w:space="0" w:color="A5A5A5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983F1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7A624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Man3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D9B01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High Mannose Type I</w:t>
            </w:r>
          </w:p>
        </w:tc>
      </w:tr>
      <w:tr w:rsidR="004C0E9C" w:rsidRPr="003E1B8A" w14:paraId="3B2EBE7D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C73D4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47A4F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Pho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510ED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Core fuc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7210C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BB81A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Ma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2A91E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High Mannose Type II</w:t>
            </w:r>
          </w:p>
        </w:tc>
      </w:tr>
      <w:tr w:rsidR="004C0E9C" w:rsidRPr="003E1B8A" w14:paraId="336FD224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E8C0B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F322C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Cf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4BA51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Core fuc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CAAB0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D060B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Ma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DA13F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High Mannose Type III</w:t>
            </w:r>
          </w:p>
        </w:tc>
      </w:tr>
      <w:tr w:rsidR="004C0E9C" w:rsidRPr="003E1B8A" w14:paraId="6F6D3A27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D8A6A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3EE75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C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FD233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Gal/GalNAc-Compl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FC43E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876EE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Ma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784C4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High Mannose Type IV</w:t>
            </w:r>
          </w:p>
        </w:tc>
      </w:tr>
      <w:tr w:rsidR="004C0E9C" w:rsidRPr="003E1B8A" w14:paraId="0F68BCC3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CDA09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56C74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C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E682C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Gal/GalNAc-Compl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F2525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0C905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Ma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C90B9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High Mannose</w:t>
            </w:r>
          </w:p>
        </w:tc>
      </w:tr>
      <w:tr w:rsidR="004C0E9C" w:rsidRPr="003E1B8A" w14:paraId="195155B0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E371E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54F2A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Discoidin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AF339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Gal/GalNAc-Compl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199F0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B69ED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Ma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B657E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High Mannose</w:t>
            </w:r>
          </w:p>
        </w:tc>
      </w:tr>
      <w:tr w:rsidR="004C0E9C" w:rsidRPr="003E1B8A" w14:paraId="62C8463B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11348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DA2E6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Discoidin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F210E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Gal/GalNAc-Compl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3E536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D1B44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Ma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BC098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High Mannose</w:t>
            </w:r>
          </w:p>
        </w:tc>
      </w:tr>
      <w:tr w:rsidR="004C0E9C" w:rsidRPr="003E1B8A" w14:paraId="40E7F22B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B3C6C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9BFCB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Ga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FB04D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Gal/GalNAc-Compl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B66D8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54364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OG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6FB6A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O-glycan</w:t>
            </w:r>
          </w:p>
        </w:tc>
      </w:tr>
      <w:tr w:rsidR="004C0E9C" w:rsidRPr="003E1B8A" w14:paraId="2A39885E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229A0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395FA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LSL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D49CC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Gal/GalNAc-Compl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4F6DE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F81BC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OG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0D008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O-glycan</w:t>
            </w:r>
          </w:p>
        </w:tc>
      </w:tr>
      <w:tr w:rsidR="004C0E9C" w:rsidRPr="003E1B8A" w14:paraId="5482165C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1403B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A1F95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A4C41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(α-Gal)Gal/GalNAc-Compl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C2B23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FA92B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OG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9AD16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(GalNAc) O-glycan</w:t>
            </w:r>
          </w:p>
        </w:tc>
      </w:tr>
      <w:tr w:rsidR="004C0E9C" w:rsidRPr="003E1B8A" w14:paraId="7A0CA9E2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09A85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4A4A7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F17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D6753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Glc/GlcNAc-Compl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187A9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E3430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OT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4EE73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4C0E9C" w:rsidRPr="003E1B8A" w14:paraId="11454B5D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E49E6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5CDB4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Mal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1415E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Glc/GlcNAc-Compl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577DB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3FC0D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OT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9635A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4C0E9C" w:rsidRPr="003E1B8A" w14:paraId="5C4639DF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8F632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9939D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PS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0B165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Sialic Aci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254D9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DC48E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OT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A2626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4C0E9C" w:rsidRPr="003E1B8A" w14:paraId="0EE90B8C" w14:textId="77777777" w:rsidTr="006C0B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71773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B5EC9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Ma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00DDA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High Mannose Type 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02CF3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94E6D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C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297DF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hamnose</w:t>
            </w:r>
          </w:p>
        </w:tc>
      </w:tr>
      <w:tr w:rsidR="004C0E9C" w:rsidRPr="003E1B8A" w14:paraId="68985254" w14:textId="77777777" w:rsidTr="006C0BC7">
        <w:trPr>
          <w:trHeight w:val="21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CC2EB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E68AA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rMa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single" w:sz="4" w:space="0" w:color="auto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243E9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B8A">
              <w:rPr>
                <w:rFonts w:ascii="Times New Roman" w:hAnsi="Times New Roman" w:cs="Times New Roman"/>
                <w:sz w:val="18"/>
                <w:szCs w:val="18"/>
              </w:rPr>
              <w:t>High Mannose Type 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408C0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0960D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94491" w14:textId="77777777" w:rsidR="004C0E9C" w:rsidRPr="003E1B8A" w:rsidRDefault="004C0E9C" w:rsidP="006C0B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69B50D6" w14:textId="08E7C12D" w:rsidR="004C0E9C" w:rsidRPr="00785291" w:rsidRDefault="004C0E9C" w:rsidP="004C0E9C">
      <w:pPr>
        <w:spacing w:line="360" w:lineRule="auto"/>
        <w:rPr>
          <w:rFonts w:ascii="Times New Roman" w:hAnsi="Times New Roman" w:cs="Times New Roman"/>
          <w:i/>
          <w:iCs w:val="0"/>
          <w:sz w:val="24"/>
          <w:szCs w:val="24"/>
        </w:rPr>
      </w:pPr>
      <w:r w:rsidRPr="00785291">
        <w:rPr>
          <w:rFonts w:ascii="Times New Roman" w:hAnsi="Times New Roman" w:cs="Times New Roman"/>
          <w:i/>
          <w:iCs w:val="0"/>
          <w:sz w:val="24"/>
          <w:szCs w:val="24"/>
        </w:rPr>
        <w:t>* Provided by the LecChip manufacturer GlycoTechnica</w:t>
      </w:r>
      <w:r w:rsidR="005B22D2" w:rsidRPr="00785291">
        <w:rPr>
          <w:rFonts w:ascii="Times New Roman" w:hAnsi="Times New Roman" w:cs="Times New Roman"/>
          <w:i/>
          <w:iCs w:val="0"/>
          <w:sz w:val="24"/>
          <w:szCs w:val="24"/>
        </w:rPr>
        <w:t>.</w:t>
      </w:r>
    </w:p>
    <w:p w14:paraId="3DEA80D0" w14:textId="5A70661F" w:rsidR="00B04DA0" w:rsidRPr="00785291" w:rsidRDefault="00B04DA0" w:rsidP="004C0E9C">
      <w:pPr>
        <w:spacing w:line="360" w:lineRule="auto"/>
        <w:rPr>
          <w:rFonts w:ascii="Times New Roman" w:hAnsi="Times New Roman" w:cs="Times New Roman"/>
          <w:i/>
          <w:iCs w:val="0"/>
          <w:sz w:val="24"/>
          <w:szCs w:val="24"/>
        </w:rPr>
      </w:pPr>
      <w:r w:rsidRPr="00785291">
        <w:rPr>
          <w:rFonts w:ascii="Times New Roman" w:hAnsi="Times New Roman" w:cs="Times New Roman"/>
          <w:i/>
          <w:iCs w:val="0"/>
          <w:sz w:val="24"/>
          <w:szCs w:val="24"/>
        </w:rPr>
        <w:t>**</w:t>
      </w:r>
      <w:r w:rsidR="001D4C13" w:rsidRPr="00785291">
        <w:rPr>
          <w:rFonts w:ascii="Times New Roman" w:hAnsi="Times New Roman" w:cs="Times New Roman"/>
          <w:i/>
          <w:iCs w:val="0"/>
          <w:sz w:val="24"/>
          <w:szCs w:val="24"/>
        </w:rPr>
        <w:t xml:space="preserve"> Company codes for </w:t>
      </w:r>
      <w:r w:rsidR="00E8752A" w:rsidRPr="00785291">
        <w:rPr>
          <w:rFonts w:ascii="Times New Roman" w:hAnsi="Times New Roman" w:cs="Times New Roman"/>
          <w:i/>
          <w:iCs w:val="0"/>
          <w:sz w:val="24"/>
          <w:szCs w:val="24"/>
        </w:rPr>
        <w:t>recombinant lectins.</w:t>
      </w:r>
    </w:p>
    <w:p w14:paraId="393C5496" w14:textId="77777777" w:rsidR="003E0742" w:rsidRPr="00785291" w:rsidRDefault="003E07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52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C1F277" w14:textId="63DFB4D5" w:rsidR="003E0742" w:rsidRPr="00785291" w:rsidRDefault="00BA6720" w:rsidP="003E07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5291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3E0742" w:rsidRPr="00785291">
        <w:rPr>
          <w:rFonts w:ascii="Times New Roman" w:hAnsi="Times New Roman" w:cs="Times New Roman"/>
          <w:sz w:val="24"/>
          <w:szCs w:val="24"/>
        </w:rPr>
        <w:t xml:space="preserve">Table 3. List of lectins with glycan-independent interaction with nonglycosylated IgG1 mAb </w:t>
      </w:r>
      <w:r w:rsidR="007753AB" w:rsidRPr="00785291">
        <w:rPr>
          <w:rFonts w:ascii="Times New Roman" w:hAnsi="Times New Roman" w:cs="Times New Roman"/>
          <w:sz w:val="24"/>
          <w:szCs w:val="24"/>
        </w:rPr>
        <w:t>a</w:t>
      </w:r>
      <w:r w:rsidR="003E0742" w:rsidRPr="00785291">
        <w:rPr>
          <w:rFonts w:ascii="Times New Roman" w:hAnsi="Times New Roman" w:cs="Times New Roman"/>
          <w:sz w:val="24"/>
          <w:szCs w:val="24"/>
        </w:rPr>
        <w:t xml:space="preserve">tezolizumab, as observed in </w:t>
      </w:r>
      <w:r w:rsidRPr="00785291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3E0742" w:rsidRPr="00785291">
        <w:rPr>
          <w:rFonts w:ascii="Times New Roman" w:hAnsi="Times New Roman" w:cs="Times New Roman"/>
          <w:sz w:val="24"/>
          <w:szCs w:val="24"/>
        </w:rPr>
        <w:t>Figure 1.</w:t>
      </w:r>
    </w:p>
    <w:p w14:paraId="5C7FA2CF" w14:textId="77777777" w:rsidR="003E0742" w:rsidRPr="00785291" w:rsidRDefault="003E0742" w:rsidP="003E07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9535" w:type="dxa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900"/>
        <w:gridCol w:w="900"/>
        <w:gridCol w:w="900"/>
        <w:gridCol w:w="900"/>
        <w:gridCol w:w="900"/>
        <w:gridCol w:w="900"/>
        <w:gridCol w:w="1215"/>
        <w:gridCol w:w="1215"/>
      </w:tblGrid>
      <w:tr w:rsidR="003E0742" w:rsidRPr="003E1B8A" w14:paraId="72613079" w14:textId="77777777" w:rsidTr="00770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795C866" w14:textId="77777777" w:rsidR="003E0742" w:rsidRPr="003E1B8A" w:rsidRDefault="003E0742" w:rsidP="007708F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</w:t>
            </w:r>
          </w:p>
        </w:tc>
        <w:tc>
          <w:tcPr>
            <w:tcW w:w="900" w:type="dxa"/>
          </w:tcPr>
          <w:p w14:paraId="3835CBCB" w14:textId="77777777" w:rsidR="003E0742" w:rsidRPr="003E1B8A" w:rsidRDefault="003E0742" w:rsidP="007708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2D80351" w14:textId="77777777" w:rsidR="003E0742" w:rsidRPr="003E1B8A" w:rsidRDefault="003E0742" w:rsidP="007708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403E25D" w14:textId="77777777" w:rsidR="003E0742" w:rsidRPr="003E1B8A" w:rsidRDefault="003E0742" w:rsidP="007708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140FDC83" w14:textId="77777777" w:rsidR="003E0742" w:rsidRPr="003E1B8A" w:rsidRDefault="003E0742" w:rsidP="007708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3F8B4616" w14:textId="77777777" w:rsidR="003E0742" w:rsidRPr="003E1B8A" w:rsidRDefault="003E0742" w:rsidP="007708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5D0C922E" w14:textId="77777777" w:rsidR="003E0742" w:rsidRPr="003E1B8A" w:rsidRDefault="003E0742" w:rsidP="007708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4650E6E5" w14:textId="77777777" w:rsidR="003E0742" w:rsidRPr="003E1B8A" w:rsidRDefault="003E0742" w:rsidP="007708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215" w:type="dxa"/>
          </w:tcPr>
          <w:p w14:paraId="28B6C685" w14:textId="77777777" w:rsidR="003E0742" w:rsidRPr="003E1B8A" w:rsidRDefault="003E0742" w:rsidP="007708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215" w:type="dxa"/>
          </w:tcPr>
          <w:p w14:paraId="06EAA24E" w14:textId="77777777" w:rsidR="003E0742" w:rsidRPr="003E1B8A" w:rsidRDefault="003E0742" w:rsidP="007708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</w:tr>
      <w:tr w:rsidR="003E0742" w:rsidRPr="003E1B8A" w14:paraId="08539226" w14:textId="77777777" w:rsidTr="00770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58D7D42" w14:textId="77777777" w:rsidR="003E0742" w:rsidRPr="003E1B8A" w:rsidRDefault="003E0742" w:rsidP="007708F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ctin</w:t>
            </w:r>
          </w:p>
        </w:tc>
        <w:tc>
          <w:tcPr>
            <w:tcW w:w="900" w:type="dxa"/>
          </w:tcPr>
          <w:p w14:paraId="700B04A5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LCA</w:t>
            </w:r>
          </w:p>
        </w:tc>
        <w:tc>
          <w:tcPr>
            <w:tcW w:w="900" w:type="dxa"/>
          </w:tcPr>
          <w:p w14:paraId="71BE2C91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DSA</w:t>
            </w:r>
          </w:p>
        </w:tc>
        <w:tc>
          <w:tcPr>
            <w:tcW w:w="900" w:type="dxa"/>
          </w:tcPr>
          <w:p w14:paraId="27C0B5FB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ConA</w:t>
            </w:r>
          </w:p>
        </w:tc>
        <w:tc>
          <w:tcPr>
            <w:tcW w:w="900" w:type="dxa"/>
          </w:tcPr>
          <w:p w14:paraId="2712290A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LEL</w:t>
            </w:r>
          </w:p>
        </w:tc>
        <w:tc>
          <w:tcPr>
            <w:tcW w:w="900" w:type="dxa"/>
          </w:tcPr>
          <w:p w14:paraId="7EBD29B7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STL</w:t>
            </w:r>
          </w:p>
        </w:tc>
        <w:tc>
          <w:tcPr>
            <w:tcW w:w="900" w:type="dxa"/>
          </w:tcPr>
          <w:p w14:paraId="39F63D74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UDA</w:t>
            </w:r>
          </w:p>
        </w:tc>
        <w:tc>
          <w:tcPr>
            <w:tcW w:w="900" w:type="dxa"/>
          </w:tcPr>
          <w:p w14:paraId="36A05B3D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</w:p>
        </w:tc>
        <w:tc>
          <w:tcPr>
            <w:tcW w:w="1215" w:type="dxa"/>
          </w:tcPr>
          <w:p w14:paraId="40D913AB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rDiscoidin I</w:t>
            </w:r>
          </w:p>
        </w:tc>
        <w:tc>
          <w:tcPr>
            <w:tcW w:w="1215" w:type="dxa"/>
          </w:tcPr>
          <w:p w14:paraId="62D45F29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rDiscoidin II</w:t>
            </w:r>
          </w:p>
        </w:tc>
      </w:tr>
      <w:tr w:rsidR="003E0742" w:rsidRPr="003E1B8A" w14:paraId="18E1EBCA" w14:textId="77777777" w:rsidTr="007708F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91A5EA6" w14:textId="77777777" w:rsidR="003E0742" w:rsidRPr="003E1B8A" w:rsidRDefault="003E0742" w:rsidP="007708F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</w:t>
            </w:r>
          </w:p>
        </w:tc>
        <w:tc>
          <w:tcPr>
            <w:tcW w:w="900" w:type="dxa"/>
          </w:tcPr>
          <w:p w14:paraId="53ADCB8A" w14:textId="77777777" w:rsidR="003E0742" w:rsidRPr="003E1B8A" w:rsidRDefault="003E0742" w:rsidP="0077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4D6640AD" w14:textId="77777777" w:rsidR="003E0742" w:rsidRPr="003E1B8A" w:rsidRDefault="003E0742" w:rsidP="0077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66CC1AFD" w14:textId="77777777" w:rsidR="003E0742" w:rsidRPr="003E1B8A" w:rsidRDefault="003E0742" w:rsidP="0077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14:paraId="3F345C90" w14:textId="77777777" w:rsidR="003E0742" w:rsidRPr="003E1B8A" w:rsidRDefault="003E0742" w:rsidP="0077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14:paraId="56CFD56E" w14:textId="77777777" w:rsidR="003E0742" w:rsidRPr="003E1B8A" w:rsidRDefault="003E0742" w:rsidP="0077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7E3BC3FC" w14:textId="77777777" w:rsidR="003E0742" w:rsidRPr="003E1B8A" w:rsidRDefault="003E0742" w:rsidP="0077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</w:tcPr>
          <w:p w14:paraId="55DA9162" w14:textId="77777777" w:rsidR="003E0742" w:rsidRPr="003E1B8A" w:rsidRDefault="003E0742" w:rsidP="0077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15" w:type="dxa"/>
          </w:tcPr>
          <w:p w14:paraId="3D0839BD" w14:textId="77777777" w:rsidR="003E0742" w:rsidRPr="003E1B8A" w:rsidRDefault="003E0742" w:rsidP="0077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15" w:type="dxa"/>
          </w:tcPr>
          <w:p w14:paraId="7F9BD907" w14:textId="77777777" w:rsidR="003E0742" w:rsidRPr="003E1B8A" w:rsidRDefault="003E0742" w:rsidP="007708F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0742" w:rsidRPr="003E1B8A" w14:paraId="07EA9ACA" w14:textId="77777777" w:rsidTr="00770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E1F5CCE" w14:textId="77777777" w:rsidR="003E0742" w:rsidRPr="003E1B8A" w:rsidRDefault="003E0742" w:rsidP="007708F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ctin</w:t>
            </w:r>
          </w:p>
        </w:tc>
        <w:tc>
          <w:tcPr>
            <w:tcW w:w="900" w:type="dxa"/>
          </w:tcPr>
          <w:p w14:paraId="04381C10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rGal9</w:t>
            </w:r>
          </w:p>
        </w:tc>
        <w:tc>
          <w:tcPr>
            <w:tcW w:w="900" w:type="dxa"/>
          </w:tcPr>
          <w:p w14:paraId="77994164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F17AG</w:t>
            </w:r>
          </w:p>
        </w:tc>
        <w:tc>
          <w:tcPr>
            <w:tcW w:w="900" w:type="dxa"/>
          </w:tcPr>
          <w:p w14:paraId="4D6E8047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Man3</w:t>
            </w:r>
          </w:p>
        </w:tc>
        <w:tc>
          <w:tcPr>
            <w:tcW w:w="900" w:type="dxa"/>
          </w:tcPr>
          <w:p w14:paraId="233C13D0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rMan6</w:t>
            </w:r>
          </w:p>
        </w:tc>
        <w:tc>
          <w:tcPr>
            <w:tcW w:w="900" w:type="dxa"/>
          </w:tcPr>
          <w:p w14:paraId="52D0DB3E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rOGH1</w:t>
            </w:r>
          </w:p>
        </w:tc>
        <w:tc>
          <w:tcPr>
            <w:tcW w:w="900" w:type="dxa"/>
          </w:tcPr>
          <w:p w14:paraId="3177BAB5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rOGH3</w:t>
            </w:r>
          </w:p>
        </w:tc>
        <w:tc>
          <w:tcPr>
            <w:tcW w:w="900" w:type="dxa"/>
          </w:tcPr>
          <w:p w14:paraId="59427BC8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rOTH1</w:t>
            </w:r>
          </w:p>
        </w:tc>
        <w:tc>
          <w:tcPr>
            <w:tcW w:w="1215" w:type="dxa"/>
          </w:tcPr>
          <w:p w14:paraId="6693932D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B8A">
              <w:rPr>
                <w:rFonts w:ascii="Times New Roman" w:hAnsi="Times New Roman" w:cs="Times New Roman"/>
                <w:sz w:val="20"/>
                <w:szCs w:val="20"/>
              </w:rPr>
              <w:t>rCSL</w:t>
            </w:r>
          </w:p>
        </w:tc>
        <w:tc>
          <w:tcPr>
            <w:tcW w:w="1215" w:type="dxa"/>
          </w:tcPr>
          <w:p w14:paraId="4682184A" w14:textId="77777777" w:rsidR="003E0742" w:rsidRPr="003E1B8A" w:rsidRDefault="003E0742" w:rsidP="007708F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0A6DCE" w14:textId="77777777" w:rsidR="00257A1B" w:rsidRPr="00785291" w:rsidRDefault="00257A1B" w:rsidP="004C0E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78DFEE" w14:textId="0133CF85" w:rsidR="004C0E9C" w:rsidRPr="00785291" w:rsidRDefault="004C0E9C" w:rsidP="004C0E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52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E8D28F" w14:textId="74121E44" w:rsidR="004C0E9C" w:rsidRDefault="00BA6720" w:rsidP="004C0E9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4C0E9C" w:rsidRPr="003E1B8A">
        <w:rPr>
          <w:rFonts w:ascii="Times New Roman" w:hAnsi="Times New Roman" w:cs="Times New Roman"/>
        </w:rPr>
        <w:t>Figure</w:t>
      </w:r>
      <w:r w:rsidR="004C0E9C">
        <w:rPr>
          <w:rFonts w:ascii="Times New Roman" w:hAnsi="Times New Roman" w:cs="Times New Roman"/>
        </w:rPr>
        <w:t xml:space="preserve"> </w:t>
      </w:r>
      <w:r w:rsidR="004C0E9C" w:rsidRPr="003E1B8A">
        <w:rPr>
          <w:rFonts w:ascii="Times New Roman" w:hAnsi="Times New Roman" w:cs="Times New Roman"/>
        </w:rPr>
        <w:t>1. Lectin</w:t>
      </w:r>
      <w:r w:rsidR="004C0E9C">
        <w:rPr>
          <w:rFonts w:ascii="Times New Roman" w:hAnsi="Times New Roman" w:cs="Times New Roman"/>
        </w:rPr>
        <w:t xml:space="preserve">-based glycan </w:t>
      </w:r>
      <w:r w:rsidR="004C0E9C" w:rsidRPr="003E1B8A">
        <w:rPr>
          <w:rFonts w:ascii="Times New Roman" w:hAnsi="Times New Roman" w:cs="Times New Roman"/>
        </w:rPr>
        <w:t>profiles of non</w:t>
      </w:r>
      <w:r w:rsidR="004C0E9C">
        <w:rPr>
          <w:rFonts w:ascii="Times New Roman" w:hAnsi="Times New Roman" w:cs="Times New Roman"/>
        </w:rPr>
        <w:t>-</w:t>
      </w:r>
      <w:r w:rsidR="004C0E9C" w:rsidRPr="003E1B8A">
        <w:rPr>
          <w:rFonts w:ascii="Times New Roman" w:hAnsi="Times New Roman" w:cs="Times New Roman"/>
        </w:rPr>
        <w:t xml:space="preserve">glycosylated protein </w:t>
      </w:r>
      <w:r w:rsidR="000E6664">
        <w:rPr>
          <w:rFonts w:ascii="Times New Roman" w:hAnsi="Times New Roman" w:cs="Times New Roman"/>
        </w:rPr>
        <w:t>f</w:t>
      </w:r>
      <w:r w:rsidR="004C0E9C" w:rsidRPr="003E1B8A">
        <w:rPr>
          <w:rFonts w:ascii="Times New Roman" w:hAnsi="Times New Roman" w:cs="Times New Roman"/>
        </w:rPr>
        <w:t>ilgrastim, N-glycosylated IgG1 reference material NISTmAb, and non</w:t>
      </w:r>
      <w:r w:rsidR="004C0E9C">
        <w:rPr>
          <w:rFonts w:ascii="Times New Roman" w:hAnsi="Times New Roman" w:cs="Times New Roman"/>
        </w:rPr>
        <w:t>-</w:t>
      </w:r>
      <w:r w:rsidR="004C0E9C" w:rsidRPr="003E1B8A">
        <w:rPr>
          <w:rFonts w:ascii="Times New Roman" w:hAnsi="Times New Roman" w:cs="Times New Roman"/>
        </w:rPr>
        <w:t xml:space="preserve">glycosylated IgG1 </w:t>
      </w:r>
      <w:r w:rsidR="000E6664">
        <w:rPr>
          <w:rFonts w:ascii="Times New Roman" w:hAnsi="Times New Roman" w:cs="Times New Roman"/>
        </w:rPr>
        <w:t>a</w:t>
      </w:r>
      <w:r w:rsidR="004C0E9C" w:rsidRPr="003E1B8A">
        <w:rPr>
          <w:rFonts w:ascii="Times New Roman" w:hAnsi="Times New Roman" w:cs="Times New Roman"/>
        </w:rPr>
        <w:t>tezolizumab.</w:t>
      </w:r>
      <w:r w:rsidR="008C743D">
        <w:rPr>
          <w:rFonts w:ascii="Times New Roman" w:hAnsi="Times New Roman" w:cs="Times New Roman"/>
        </w:rPr>
        <w:t xml:space="preserve"> </w:t>
      </w:r>
      <w:r w:rsidR="004C0E9C" w:rsidRPr="003E1B8A">
        <w:rPr>
          <w:rFonts w:ascii="Times New Roman" w:hAnsi="Times New Roman" w:cs="Times New Roman"/>
        </w:rPr>
        <w:t>Glycan profiles were obtained by using (</w:t>
      </w:r>
      <w:r w:rsidR="00C56239">
        <w:rPr>
          <w:rFonts w:ascii="Times New Roman" w:hAnsi="Times New Roman" w:cs="Times New Roman"/>
        </w:rPr>
        <w:t>a</w:t>
      </w:r>
      <w:r w:rsidR="004C0E9C" w:rsidRPr="003E1B8A">
        <w:rPr>
          <w:rFonts w:ascii="Times New Roman" w:hAnsi="Times New Roman" w:cs="Times New Roman"/>
        </w:rPr>
        <w:t xml:space="preserve">) the 45 natural lectins listed in </w:t>
      </w:r>
      <w:r w:rsidR="00F96E6C">
        <w:rPr>
          <w:rFonts w:ascii="Times New Roman" w:hAnsi="Times New Roman" w:cs="Times New Roman"/>
        </w:rPr>
        <w:t xml:space="preserve">supplemental </w:t>
      </w:r>
      <w:r w:rsidR="004C0E9C" w:rsidRPr="003E1B8A">
        <w:rPr>
          <w:rFonts w:ascii="Times New Roman" w:hAnsi="Times New Roman" w:cs="Times New Roman"/>
        </w:rPr>
        <w:t>Table-1 and (</w:t>
      </w:r>
      <w:r w:rsidR="00C56239">
        <w:rPr>
          <w:rFonts w:ascii="Times New Roman" w:hAnsi="Times New Roman" w:cs="Times New Roman"/>
        </w:rPr>
        <w:t>b</w:t>
      </w:r>
      <w:r w:rsidR="004C0E9C" w:rsidRPr="003E1B8A">
        <w:rPr>
          <w:rFonts w:ascii="Times New Roman" w:hAnsi="Times New Roman" w:cs="Times New Roman"/>
        </w:rPr>
        <w:t xml:space="preserve">) the 29 recombinant lectins listed in </w:t>
      </w:r>
      <w:r w:rsidR="00F96E6C">
        <w:rPr>
          <w:rFonts w:ascii="Times New Roman" w:hAnsi="Times New Roman" w:cs="Times New Roman"/>
        </w:rPr>
        <w:t xml:space="preserve">supplemental </w:t>
      </w:r>
      <w:r w:rsidR="004C0E9C" w:rsidRPr="003E1B8A">
        <w:rPr>
          <w:rFonts w:ascii="Times New Roman" w:hAnsi="Times New Roman" w:cs="Times New Roman"/>
        </w:rPr>
        <w:t>Table-2. Any observed green and red signals indicate glycan-independent IgG1—lectin and protein—lectin interaction, respectively. Note that the last two groups of signals represent position marker and background (BG) signals on the LecChip.</w:t>
      </w:r>
      <w:r w:rsidR="00CC483F">
        <w:rPr>
          <w:rFonts w:ascii="Times New Roman" w:hAnsi="Times New Roman" w:cs="Times New Roman"/>
        </w:rPr>
        <w:t xml:space="preserve"> </w:t>
      </w:r>
      <w:r w:rsidR="009A0A6A">
        <w:rPr>
          <w:rFonts w:ascii="Times New Roman" w:hAnsi="Times New Roman" w:cs="Times New Roman"/>
        </w:rPr>
        <w:t xml:space="preserve">The </w:t>
      </w:r>
      <w:r w:rsidR="00E964BA">
        <w:rPr>
          <w:rFonts w:ascii="Times New Roman" w:hAnsi="Times New Roman" w:cs="Times New Roman"/>
        </w:rPr>
        <w:t>chips were scan</w:t>
      </w:r>
      <w:r w:rsidR="00B158C5">
        <w:rPr>
          <w:rFonts w:ascii="Times New Roman" w:hAnsi="Times New Roman" w:cs="Times New Roman"/>
        </w:rPr>
        <w:t xml:space="preserve">ned using </w:t>
      </w:r>
      <w:r w:rsidR="009D6DA9">
        <w:rPr>
          <w:rFonts w:ascii="Times New Roman" w:hAnsi="Times New Roman" w:cs="Times New Roman"/>
        </w:rPr>
        <w:t xml:space="preserve">older generation scanner </w:t>
      </w:r>
      <w:r w:rsidR="00B158C5">
        <w:rPr>
          <w:rFonts w:ascii="Times New Roman" w:hAnsi="Times New Roman" w:cs="Times New Roman"/>
        </w:rPr>
        <w:t>GlycoStation Reader 1200</w:t>
      </w:r>
      <w:r w:rsidR="00534908">
        <w:rPr>
          <w:rFonts w:ascii="Times New Roman" w:hAnsi="Times New Roman" w:cs="Times New Roman"/>
        </w:rPr>
        <w:t>.</w:t>
      </w:r>
      <w:r w:rsidR="004C0E9C" w:rsidRPr="003E1B8A">
        <w:rPr>
          <w:rFonts w:ascii="Times New Roman" w:hAnsi="Times New Roman" w:cs="Times New Roman"/>
        </w:rPr>
        <w:t xml:space="preserve"> </w:t>
      </w:r>
    </w:p>
    <w:p w14:paraId="354A29C0" w14:textId="7C1462CC" w:rsidR="004C0E9C" w:rsidRPr="00C805E6" w:rsidRDefault="00C56239" w:rsidP="004C0E9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6239">
        <w:rPr>
          <w:noProof/>
        </w:rPr>
        <w:drawing>
          <wp:inline distT="0" distB="0" distL="0" distR="0" wp14:anchorId="6B88437E" wp14:editId="2E147072">
            <wp:extent cx="5943600" cy="28282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0681D" w14:textId="6269E742" w:rsidR="004C0E9C" w:rsidRPr="00C805E6" w:rsidRDefault="00F52E41" w:rsidP="004C0E9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52E41">
        <w:rPr>
          <w:noProof/>
        </w:rPr>
        <w:drawing>
          <wp:inline distT="0" distB="0" distL="0" distR="0" wp14:anchorId="74A851FA" wp14:editId="5A40EFAF">
            <wp:extent cx="4956048" cy="267919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048" cy="2679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7B36E" w14:textId="77777777" w:rsidR="008C743D" w:rsidRPr="00C805E6" w:rsidRDefault="008C743D" w:rsidP="004C0E9C">
      <w:pPr>
        <w:rPr>
          <w:rFonts w:ascii="Times New Roman" w:hAnsi="Times New Roman" w:cs="Times New Roman"/>
          <w:sz w:val="24"/>
          <w:szCs w:val="24"/>
        </w:rPr>
      </w:pPr>
    </w:p>
    <w:p w14:paraId="511717AC" w14:textId="2967572A" w:rsidR="004C0E9C" w:rsidRPr="00C805E6" w:rsidRDefault="004C0E9C" w:rsidP="004C0E9C">
      <w:pPr>
        <w:rPr>
          <w:rFonts w:ascii="Times New Roman" w:hAnsi="Times New Roman" w:cs="Times New Roman"/>
          <w:sz w:val="24"/>
          <w:szCs w:val="24"/>
        </w:rPr>
      </w:pPr>
      <w:r w:rsidRPr="00C805E6">
        <w:rPr>
          <w:rFonts w:ascii="Times New Roman" w:hAnsi="Times New Roman" w:cs="Times New Roman"/>
          <w:sz w:val="24"/>
          <w:szCs w:val="24"/>
        </w:rPr>
        <w:br w:type="page"/>
      </w:r>
    </w:p>
    <w:p w14:paraId="3009C96E" w14:textId="7D112836" w:rsidR="00943A59" w:rsidRPr="00C805E6" w:rsidRDefault="00BA6720" w:rsidP="008530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05E6">
        <w:rPr>
          <w:rFonts w:ascii="Times New Roman" w:hAnsi="Times New Roman" w:cs="Times New Roman"/>
          <w:sz w:val="24"/>
          <w:szCs w:val="24"/>
        </w:rPr>
        <w:lastRenderedPageBreak/>
        <w:t>Supplemental Figure 2</w:t>
      </w:r>
      <w:r w:rsidR="002F7224" w:rsidRPr="00C805E6">
        <w:rPr>
          <w:rFonts w:ascii="Times New Roman" w:hAnsi="Times New Roman" w:cs="Times New Roman"/>
          <w:sz w:val="24"/>
          <w:szCs w:val="24"/>
        </w:rPr>
        <w:t xml:space="preserve">. </w:t>
      </w:r>
      <w:r w:rsidR="0003096C" w:rsidRPr="00C805E6">
        <w:rPr>
          <w:rFonts w:ascii="Times New Roman" w:hAnsi="Times New Roman" w:cs="Times New Roman"/>
          <w:sz w:val="24"/>
          <w:szCs w:val="24"/>
        </w:rPr>
        <w:t xml:space="preserve">Reported </w:t>
      </w:r>
      <w:r w:rsidR="00D333D1" w:rsidRPr="00C805E6">
        <w:rPr>
          <w:rFonts w:ascii="Times New Roman" w:hAnsi="Times New Roman" w:cs="Times New Roman"/>
          <w:sz w:val="24"/>
          <w:szCs w:val="24"/>
        </w:rPr>
        <w:t xml:space="preserve">PHAE </w:t>
      </w:r>
      <w:r w:rsidR="005C1FA5" w:rsidRPr="00C805E6">
        <w:rPr>
          <w:rFonts w:ascii="Times New Roman" w:hAnsi="Times New Roman" w:cs="Times New Roman"/>
          <w:sz w:val="24"/>
          <w:szCs w:val="24"/>
        </w:rPr>
        <w:t>interactions with</w:t>
      </w:r>
      <w:r w:rsidR="00082418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CA298F" w:rsidRPr="00C805E6">
        <w:rPr>
          <w:rFonts w:ascii="Times New Roman" w:hAnsi="Times New Roman" w:cs="Times New Roman"/>
          <w:sz w:val="24"/>
          <w:szCs w:val="24"/>
        </w:rPr>
        <w:t xml:space="preserve">bisecting and non-bisecting </w:t>
      </w:r>
      <w:r w:rsidR="00583E48" w:rsidRPr="00C805E6">
        <w:rPr>
          <w:rFonts w:ascii="Times New Roman" w:hAnsi="Times New Roman" w:cs="Times New Roman"/>
          <w:sz w:val="24"/>
          <w:szCs w:val="24"/>
        </w:rPr>
        <w:t>glycans</w:t>
      </w:r>
      <w:r w:rsidR="004A1645" w:rsidRPr="00C805E6">
        <w:rPr>
          <w:rFonts w:ascii="Times New Roman" w:hAnsi="Times New Roman" w:cs="Times New Roman"/>
          <w:sz w:val="24"/>
          <w:szCs w:val="24"/>
        </w:rPr>
        <w:t xml:space="preserve">. </w:t>
      </w:r>
      <w:r w:rsidR="00A67774" w:rsidRPr="00C805E6">
        <w:rPr>
          <w:rFonts w:ascii="Times New Roman" w:hAnsi="Times New Roman" w:cs="Times New Roman"/>
          <w:sz w:val="24"/>
          <w:szCs w:val="24"/>
        </w:rPr>
        <w:t>The binding affinit</w:t>
      </w:r>
      <w:r w:rsidR="00057EF8" w:rsidRPr="00C805E6">
        <w:rPr>
          <w:rFonts w:ascii="Times New Roman" w:hAnsi="Times New Roman" w:cs="Times New Roman"/>
          <w:sz w:val="24"/>
          <w:szCs w:val="24"/>
        </w:rPr>
        <w:t>ies</w:t>
      </w:r>
      <w:r w:rsidR="00A67774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F13220" w:rsidRPr="00C805E6">
        <w:rPr>
          <w:rFonts w:ascii="Times New Roman" w:hAnsi="Times New Roman" w:cs="Times New Roman"/>
          <w:sz w:val="24"/>
          <w:szCs w:val="24"/>
        </w:rPr>
        <w:t>of</w:t>
      </w:r>
      <w:r w:rsidR="00A67774" w:rsidRPr="00C805E6">
        <w:rPr>
          <w:rFonts w:ascii="Times New Roman" w:hAnsi="Times New Roman" w:cs="Times New Roman"/>
          <w:sz w:val="24"/>
          <w:szCs w:val="24"/>
        </w:rPr>
        <w:t xml:space="preserve"> PHAE </w:t>
      </w:r>
      <w:r w:rsidR="00F13220" w:rsidRPr="00C805E6">
        <w:rPr>
          <w:rFonts w:ascii="Times New Roman" w:hAnsi="Times New Roman" w:cs="Times New Roman"/>
          <w:sz w:val="24"/>
          <w:szCs w:val="24"/>
        </w:rPr>
        <w:t>for</w:t>
      </w:r>
      <w:r w:rsidR="00A67774" w:rsidRPr="00C805E6">
        <w:rPr>
          <w:rFonts w:ascii="Times New Roman" w:hAnsi="Times New Roman" w:cs="Times New Roman"/>
          <w:sz w:val="24"/>
          <w:szCs w:val="24"/>
        </w:rPr>
        <w:t xml:space="preserve"> pyridylaminated glycan</w:t>
      </w:r>
      <w:r w:rsidR="00062D5B" w:rsidRPr="00C805E6">
        <w:rPr>
          <w:rFonts w:ascii="Times New Roman" w:hAnsi="Times New Roman" w:cs="Times New Roman"/>
          <w:sz w:val="24"/>
          <w:szCs w:val="24"/>
        </w:rPr>
        <w:t>s</w:t>
      </w:r>
      <w:r w:rsidR="009E796D" w:rsidRPr="00C805E6">
        <w:rPr>
          <w:rFonts w:ascii="Times New Roman" w:hAnsi="Times New Roman" w:cs="Times New Roman"/>
          <w:sz w:val="24"/>
          <w:szCs w:val="24"/>
        </w:rPr>
        <w:t>,</w:t>
      </w:r>
      <w:r w:rsidR="00062D5B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9E796D" w:rsidRPr="00C805E6">
        <w:rPr>
          <w:rFonts w:ascii="Times New Roman" w:hAnsi="Times New Roman" w:cs="Times New Roman"/>
          <w:sz w:val="24"/>
          <w:szCs w:val="24"/>
        </w:rPr>
        <w:t xml:space="preserve">which correspond to and </w:t>
      </w:r>
      <w:r w:rsidR="005D4D3A" w:rsidRPr="00C805E6">
        <w:rPr>
          <w:rFonts w:ascii="Times New Roman" w:hAnsi="Times New Roman" w:cs="Times New Roman"/>
          <w:sz w:val="24"/>
          <w:szCs w:val="24"/>
        </w:rPr>
        <w:t xml:space="preserve">are </w:t>
      </w:r>
      <w:r w:rsidR="009E796D" w:rsidRPr="00C805E6">
        <w:rPr>
          <w:rFonts w:ascii="Times New Roman" w:hAnsi="Times New Roman" w:cs="Times New Roman"/>
          <w:sz w:val="24"/>
          <w:szCs w:val="24"/>
        </w:rPr>
        <w:t xml:space="preserve">reported as the V-V0 values (a), </w:t>
      </w:r>
      <w:r w:rsidR="00062D5B" w:rsidRPr="00C805E6">
        <w:rPr>
          <w:rFonts w:ascii="Times New Roman" w:hAnsi="Times New Roman" w:cs="Times New Roman"/>
          <w:sz w:val="24"/>
          <w:szCs w:val="24"/>
        </w:rPr>
        <w:t>w</w:t>
      </w:r>
      <w:r w:rsidR="00057EF8" w:rsidRPr="00C805E6">
        <w:rPr>
          <w:rFonts w:ascii="Times New Roman" w:hAnsi="Times New Roman" w:cs="Times New Roman"/>
          <w:sz w:val="24"/>
          <w:szCs w:val="24"/>
        </w:rPr>
        <w:t>ere</w:t>
      </w:r>
      <w:r w:rsidR="00062D5B" w:rsidRPr="00C805E6">
        <w:rPr>
          <w:rFonts w:ascii="Times New Roman" w:hAnsi="Times New Roman" w:cs="Times New Roman"/>
          <w:sz w:val="24"/>
          <w:szCs w:val="24"/>
        </w:rPr>
        <w:t xml:space="preserve"> obtained from the Lectin Frontier DataBase (</w:t>
      </w:r>
      <w:hyperlink r:id="rId8" w:history="1">
        <w:r w:rsidR="00062D5B" w:rsidRPr="00C805E6">
          <w:rPr>
            <w:rStyle w:val="Hyperlink"/>
            <w:rFonts w:ascii="Times New Roman" w:hAnsi="Times New Roman" w:cs="Times New Roman"/>
            <w:sz w:val="24"/>
            <w:szCs w:val="24"/>
          </w:rPr>
          <w:t>https://acgg.asia/lfdb2/</w:t>
        </w:r>
      </w:hyperlink>
      <w:r w:rsidR="00062D5B" w:rsidRPr="00C805E6">
        <w:rPr>
          <w:rFonts w:ascii="Times New Roman" w:hAnsi="Times New Roman" w:cs="Times New Roman"/>
          <w:sz w:val="24"/>
          <w:szCs w:val="24"/>
        </w:rPr>
        <w:t>)</w:t>
      </w:r>
      <w:r w:rsidR="0019055B" w:rsidRPr="00C805E6">
        <w:rPr>
          <w:rFonts w:ascii="Times New Roman" w:hAnsi="Times New Roman" w:cs="Times New Roman"/>
          <w:sz w:val="24"/>
          <w:szCs w:val="24"/>
        </w:rPr>
        <w:t>.</w:t>
      </w:r>
      <w:r w:rsidR="009E796D" w:rsidRPr="00C805E6">
        <w:rPr>
          <w:rFonts w:ascii="Times New Roman" w:hAnsi="Times New Roman" w:cs="Times New Roman"/>
          <w:sz w:val="24"/>
          <w:szCs w:val="24"/>
        </w:rPr>
        <w:t xml:space="preserve"> The top </w:t>
      </w:r>
      <w:r w:rsidR="000E5CCC" w:rsidRPr="00C805E6">
        <w:rPr>
          <w:rFonts w:ascii="Times New Roman" w:hAnsi="Times New Roman" w:cs="Times New Roman"/>
          <w:sz w:val="24"/>
          <w:szCs w:val="24"/>
        </w:rPr>
        <w:t>three</w:t>
      </w:r>
      <w:r w:rsidR="009E796D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60551F" w:rsidRPr="00C805E6">
        <w:rPr>
          <w:rFonts w:ascii="Times New Roman" w:hAnsi="Times New Roman" w:cs="Times New Roman"/>
          <w:sz w:val="24"/>
          <w:szCs w:val="24"/>
        </w:rPr>
        <w:t>PHAE-binding glycans are</w:t>
      </w:r>
      <w:r w:rsidR="000F0D87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0564B8" w:rsidRPr="00C805E6">
        <w:rPr>
          <w:rFonts w:ascii="Times New Roman" w:hAnsi="Times New Roman" w:cs="Times New Roman"/>
          <w:sz w:val="24"/>
          <w:szCs w:val="24"/>
        </w:rPr>
        <w:t>bisecting</w:t>
      </w:r>
      <w:r w:rsidR="00AF72EA" w:rsidRPr="00C805E6">
        <w:rPr>
          <w:rFonts w:ascii="Times New Roman" w:hAnsi="Times New Roman" w:cs="Times New Roman"/>
          <w:sz w:val="24"/>
          <w:szCs w:val="24"/>
        </w:rPr>
        <w:t xml:space="preserve"> glycans</w:t>
      </w:r>
      <w:r w:rsidR="000564B8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E104A4" w:rsidRPr="00C805E6">
        <w:rPr>
          <w:rFonts w:ascii="Times New Roman" w:hAnsi="Times New Roman" w:cs="Times New Roman"/>
          <w:sz w:val="24"/>
          <w:szCs w:val="24"/>
        </w:rPr>
        <w:t>bG2, bG2F, and bG1</w:t>
      </w:r>
      <w:r w:rsidR="000564B8" w:rsidRPr="00C805E6">
        <w:rPr>
          <w:rFonts w:ascii="Times New Roman" w:hAnsi="Times New Roman" w:cs="Times New Roman"/>
          <w:sz w:val="24"/>
          <w:szCs w:val="24"/>
        </w:rPr>
        <w:t xml:space="preserve"> (b)</w:t>
      </w:r>
      <w:r w:rsidR="00AF72EA" w:rsidRPr="00C805E6">
        <w:rPr>
          <w:rFonts w:ascii="Times New Roman" w:hAnsi="Times New Roman" w:cs="Times New Roman"/>
          <w:sz w:val="24"/>
          <w:szCs w:val="24"/>
        </w:rPr>
        <w:t>.</w:t>
      </w:r>
      <w:r w:rsidR="00B27D92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4C4BD8" w:rsidRPr="00C805E6">
        <w:rPr>
          <w:rFonts w:ascii="Times New Roman" w:hAnsi="Times New Roman" w:cs="Times New Roman"/>
          <w:sz w:val="24"/>
          <w:szCs w:val="24"/>
        </w:rPr>
        <w:t>However,</w:t>
      </w:r>
      <w:r w:rsidR="00B27D92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FE02FD" w:rsidRPr="00C805E6">
        <w:rPr>
          <w:rFonts w:ascii="Times New Roman" w:hAnsi="Times New Roman" w:cs="Times New Roman"/>
          <w:sz w:val="24"/>
          <w:szCs w:val="24"/>
        </w:rPr>
        <w:t>none of the</w:t>
      </w:r>
      <w:r w:rsidR="000B7585" w:rsidRPr="00C805E6">
        <w:rPr>
          <w:rFonts w:ascii="Times New Roman" w:hAnsi="Times New Roman" w:cs="Times New Roman"/>
          <w:sz w:val="24"/>
          <w:szCs w:val="24"/>
        </w:rPr>
        <w:t>se glycans</w:t>
      </w:r>
      <w:r w:rsidR="00AC20A7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FE02FD" w:rsidRPr="00C805E6">
        <w:rPr>
          <w:rFonts w:ascii="Times New Roman" w:hAnsi="Times New Roman" w:cs="Times New Roman"/>
          <w:sz w:val="24"/>
          <w:szCs w:val="24"/>
        </w:rPr>
        <w:t>was</w:t>
      </w:r>
      <w:r w:rsidR="00E06AAA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AC20A7" w:rsidRPr="00C805E6">
        <w:rPr>
          <w:rFonts w:ascii="Times New Roman" w:hAnsi="Times New Roman" w:cs="Times New Roman"/>
          <w:sz w:val="24"/>
          <w:szCs w:val="24"/>
        </w:rPr>
        <w:t xml:space="preserve">abundant in </w:t>
      </w:r>
      <w:r w:rsidR="00677BE5" w:rsidRPr="00C805E6">
        <w:rPr>
          <w:rFonts w:ascii="Times New Roman" w:hAnsi="Times New Roman" w:cs="Times New Roman"/>
          <w:sz w:val="24"/>
          <w:szCs w:val="24"/>
        </w:rPr>
        <w:t>o</w:t>
      </w:r>
      <w:r w:rsidR="00DA5736" w:rsidRPr="00C805E6">
        <w:rPr>
          <w:rFonts w:ascii="Times New Roman" w:hAnsi="Times New Roman" w:cs="Times New Roman"/>
          <w:sz w:val="24"/>
          <w:szCs w:val="24"/>
        </w:rPr>
        <w:t>binutuzumab (</w:t>
      </w:r>
      <w:r w:rsidR="00FE02FD" w:rsidRPr="00C805E6">
        <w:rPr>
          <w:rFonts w:ascii="Times New Roman" w:hAnsi="Times New Roman" w:cs="Times New Roman"/>
          <w:sz w:val="24"/>
          <w:szCs w:val="24"/>
        </w:rPr>
        <w:t xml:space="preserve">see </w:t>
      </w:r>
      <w:r w:rsidR="00DA5736" w:rsidRPr="00C805E6">
        <w:rPr>
          <w:rFonts w:ascii="Times New Roman" w:hAnsi="Times New Roman" w:cs="Times New Roman"/>
          <w:sz w:val="24"/>
          <w:szCs w:val="24"/>
        </w:rPr>
        <w:t>Figure</w:t>
      </w:r>
      <w:r w:rsidR="00FE02FD" w:rsidRPr="00C805E6">
        <w:rPr>
          <w:rFonts w:ascii="Times New Roman" w:hAnsi="Times New Roman" w:cs="Times New Roman"/>
          <w:sz w:val="24"/>
          <w:szCs w:val="24"/>
        </w:rPr>
        <w:t xml:space="preserve"> 3e). </w:t>
      </w:r>
      <w:r w:rsidR="00770014" w:rsidRPr="00C805E6">
        <w:rPr>
          <w:rFonts w:ascii="Times New Roman" w:hAnsi="Times New Roman" w:cs="Times New Roman"/>
          <w:sz w:val="24"/>
          <w:szCs w:val="24"/>
        </w:rPr>
        <w:t xml:space="preserve">Instead, </w:t>
      </w:r>
      <w:r w:rsidR="00AC42C8" w:rsidRPr="00C805E6">
        <w:rPr>
          <w:rFonts w:ascii="Times New Roman" w:hAnsi="Times New Roman" w:cs="Times New Roman"/>
          <w:sz w:val="24"/>
          <w:szCs w:val="24"/>
        </w:rPr>
        <w:t xml:space="preserve">the </w:t>
      </w:r>
      <w:r w:rsidR="00023FF1" w:rsidRPr="00C805E6">
        <w:rPr>
          <w:rFonts w:ascii="Times New Roman" w:hAnsi="Times New Roman" w:cs="Times New Roman"/>
          <w:sz w:val="24"/>
          <w:szCs w:val="24"/>
        </w:rPr>
        <w:t xml:space="preserve">two </w:t>
      </w:r>
      <w:r w:rsidR="00AC42C8" w:rsidRPr="00C805E6">
        <w:rPr>
          <w:rFonts w:ascii="Times New Roman" w:hAnsi="Times New Roman" w:cs="Times New Roman"/>
          <w:sz w:val="24"/>
          <w:szCs w:val="24"/>
        </w:rPr>
        <w:t xml:space="preserve">most abundant </w:t>
      </w:r>
      <w:r w:rsidR="00023FF1" w:rsidRPr="00C805E6">
        <w:rPr>
          <w:rFonts w:ascii="Times New Roman" w:hAnsi="Times New Roman" w:cs="Times New Roman"/>
          <w:sz w:val="24"/>
          <w:szCs w:val="24"/>
        </w:rPr>
        <w:t xml:space="preserve">glycans </w:t>
      </w:r>
      <w:r w:rsidR="00731297" w:rsidRPr="00C805E6">
        <w:rPr>
          <w:rFonts w:ascii="Times New Roman" w:hAnsi="Times New Roman" w:cs="Times New Roman"/>
          <w:sz w:val="24"/>
          <w:szCs w:val="24"/>
        </w:rPr>
        <w:t xml:space="preserve">detected </w:t>
      </w:r>
      <w:r w:rsidR="00023FF1" w:rsidRPr="00C805E6">
        <w:rPr>
          <w:rFonts w:ascii="Times New Roman" w:hAnsi="Times New Roman" w:cs="Times New Roman"/>
          <w:sz w:val="24"/>
          <w:szCs w:val="24"/>
        </w:rPr>
        <w:t xml:space="preserve">in </w:t>
      </w:r>
      <w:r w:rsidR="00677BE5" w:rsidRPr="00C805E6">
        <w:rPr>
          <w:rFonts w:ascii="Times New Roman" w:hAnsi="Times New Roman" w:cs="Times New Roman"/>
          <w:sz w:val="24"/>
          <w:szCs w:val="24"/>
        </w:rPr>
        <w:t>o</w:t>
      </w:r>
      <w:r w:rsidR="00023FF1" w:rsidRPr="00C805E6">
        <w:rPr>
          <w:rFonts w:ascii="Times New Roman" w:hAnsi="Times New Roman" w:cs="Times New Roman"/>
          <w:sz w:val="24"/>
          <w:szCs w:val="24"/>
        </w:rPr>
        <w:t>binutuzumab</w:t>
      </w:r>
      <w:r w:rsidR="00C96736" w:rsidRPr="00C805E6">
        <w:rPr>
          <w:rFonts w:ascii="Times New Roman" w:hAnsi="Times New Roman" w:cs="Times New Roman"/>
          <w:sz w:val="24"/>
          <w:szCs w:val="24"/>
        </w:rPr>
        <w:t>, bG0 and bG0F,</w:t>
      </w:r>
      <w:r w:rsidR="00DD7253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1623C6" w:rsidRPr="00C805E6">
        <w:rPr>
          <w:rFonts w:ascii="Times New Roman" w:hAnsi="Times New Roman" w:cs="Times New Roman"/>
          <w:sz w:val="24"/>
          <w:szCs w:val="24"/>
        </w:rPr>
        <w:t xml:space="preserve">have </w:t>
      </w:r>
      <w:r w:rsidR="007C68A5" w:rsidRPr="00C805E6">
        <w:rPr>
          <w:rFonts w:ascii="Times New Roman" w:hAnsi="Times New Roman" w:cs="Times New Roman"/>
          <w:sz w:val="24"/>
          <w:szCs w:val="24"/>
        </w:rPr>
        <w:t>similar</w:t>
      </w:r>
      <w:r w:rsidR="000E7366" w:rsidRPr="00C805E6">
        <w:rPr>
          <w:rFonts w:ascii="Times New Roman" w:hAnsi="Times New Roman" w:cs="Times New Roman"/>
          <w:sz w:val="24"/>
          <w:szCs w:val="24"/>
        </w:rPr>
        <w:t xml:space="preserve"> binding affinit</w:t>
      </w:r>
      <w:r w:rsidR="00DC6A72" w:rsidRPr="00C805E6">
        <w:rPr>
          <w:rFonts w:ascii="Times New Roman" w:hAnsi="Times New Roman" w:cs="Times New Roman"/>
          <w:sz w:val="24"/>
          <w:szCs w:val="24"/>
        </w:rPr>
        <w:t>ies</w:t>
      </w:r>
      <w:r w:rsidR="00232E67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0E7366" w:rsidRPr="00C805E6">
        <w:rPr>
          <w:rFonts w:ascii="Times New Roman" w:hAnsi="Times New Roman" w:cs="Times New Roman"/>
          <w:sz w:val="24"/>
          <w:szCs w:val="24"/>
        </w:rPr>
        <w:t>for</w:t>
      </w:r>
      <w:r w:rsidR="00232E67" w:rsidRPr="00C805E6">
        <w:rPr>
          <w:rFonts w:ascii="Times New Roman" w:hAnsi="Times New Roman" w:cs="Times New Roman"/>
          <w:sz w:val="24"/>
          <w:szCs w:val="24"/>
        </w:rPr>
        <w:t xml:space="preserve"> PHAE </w:t>
      </w:r>
      <w:r w:rsidR="007C68A5" w:rsidRPr="00C805E6">
        <w:rPr>
          <w:rFonts w:ascii="Times New Roman" w:hAnsi="Times New Roman" w:cs="Times New Roman"/>
          <w:sz w:val="24"/>
          <w:szCs w:val="24"/>
        </w:rPr>
        <w:t>as</w:t>
      </w:r>
      <w:r w:rsidR="00C76409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6D00B9" w:rsidRPr="00C805E6">
        <w:rPr>
          <w:rFonts w:ascii="Times New Roman" w:hAnsi="Times New Roman" w:cs="Times New Roman"/>
          <w:sz w:val="24"/>
          <w:szCs w:val="24"/>
        </w:rPr>
        <w:t>several</w:t>
      </w:r>
      <w:r w:rsidR="00C76409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720506" w:rsidRPr="00C805E6">
        <w:rPr>
          <w:rFonts w:ascii="Times New Roman" w:hAnsi="Times New Roman" w:cs="Times New Roman"/>
          <w:sz w:val="24"/>
          <w:szCs w:val="24"/>
        </w:rPr>
        <w:t xml:space="preserve">non-bisecting </w:t>
      </w:r>
      <w:r w:rsidR="00C76409" w:rsidRPr="00C805E6">
        <w:rPr>
          <w:rFonts w:ascii="Times New Roman" w:hAnsi="Times New Roman" w:cs="Times New Roman"/>
          <w:sz w:val="24"/>
          <w:szCs w:val="24"/>
        </w:rPr>
        <w:t>glycans</w:t>
      </w:r>
      <w:r w:rsidR="006E36CB" w:rsidRPr="00C805E6">
        <w:rPr>
          <w:rFonts w:ascii="Times New Roman" w:hAnsi="Times New Roman" w:cs="Times New Roman"/>
          <w:sz w:val="24"/>
          <w:szCs w:val="24"/>
        </w:rPr>
        <w:t xml:space="preserve"> commonly </w:t>
      </w:r>
      <w:r w:rsidR="0055351A" w:rsidRPr="00C805E6">
        <w:rPr>
          <w:rFonts w:ascii="Times New Roman" w:hAnsi="Times New Roman" w:cs="Times New Roman"/>
          <w:sz w:val="24"/>
          <w:szCs w:val="24"/>
        </w:rPr>
        <w:t xml:space="preserve">found on therapeutic mAbs, </w:t>
      </w:r>
      <w:r w:rsidR="00D7026D" w:rsidRPr="00C805E6">
        <w:rPr>
          <w:rFonts w:ascii="Times New Roman" w:hAnsi="Times New Roman" w:cs="Times New Roman"/>
          <w:sz w:val="24"/>
          <w:szCs w:val="24"/>
        </w:rPr>
        <w:t xml:space="preserve">including the top three abundant glycans G0F, </w:t>
      </w:r>
      <w:r w:rsidR="00F90D4E" w:rsidRPr="00C805E6">
        <w:rPr>
          <w:rFonts w:ascii="Times New Roman" w:hAnsi="Times New Roman" w:cs="Times New Roman"/>
          <w:sz w:val="24"/>
          <w:szCs w:val="24"/>
        </w:rPr>
        <w:t>G</w:t>
      </w:r>
      <w:r w:rsidR="007661EB" w:rsidRPr="00C805E6">
        <w:rPr>
          <w:rFonts w:ascii="Times New Roman" w:hAnsi="Times New Roman" w:cs="Times New Roman"/>
          <w:sz w:val="24"/>
          <w:szCs w:val="24"/>
        </w:rPr>
        <w:t>1</w:t>
      </w:r>
      <w:r w:rsidR="00F90D4E" w:rsidRPr="00C805E6">
        <w:rPr>
          <w:rFonts w:ascii="Times New Roman" w:hAnsi="Times New Roman" w:cs="Times New Roman"/>
          <w:sz w:val="24"/>
          <w:szCs w:val="24"/>
        </w:rPr>
        <w:t>F and G</w:t>
      </w:r>
      <w:r w:rsidR="007661EB" w:rsidRPr="00C805E6">
        <w:rPr>
          <w:rFonts w:ascii="Times New Roman" w:hAnsi="Times New Roman" w:cs="Times New Roman"/>
          <w:sz w:val="24"/>
          <w:szCs w:val="24"/>
        </w:rPr>
        <w:t>2</w:t>
      </w:r>
      <w:r w:rsidR="00E44842" w:rsidRPr="00C805E6">
        <w:rPr>
          <w:rFonts w:ascii="Times New Roman" w:hAnsi="Times New Roman" w:cs="Times New Roman"/>
          <w:sz w:val="24"/>
          <w:szCs w:val="24"/>
        </w:rPr>
        <w:t>F</w:t>
      </w:r>
      <w:r w:rsidR="00FA56DE" w:rsidRPr="00C805E6">
        <w:rPr>
          <w:rFonts w:ascii="Times New Roman" w:hAnsi="Times New Roman" w:cs="Times New Roman"/>
          <w:sz w:val="24"/>
          <w:szCs w:val="24"/>
        </w:rPr>
        <w:t xml:space="preserve"> (c)</w:t>
      </w:r>
      <w:r w:rsidR="007D376C" w:rsidRPr="00C805E6">
        <w:rPr>
          <w:rFonts w:ascii="Times New Roman" w:hAnsi="Times New Roman" w:cs="Times New Roman"/>
          <w:sz w:val="24"/>
          <w:szCs w:val="24"/>
        </w:rPr>
        <w:t xml:space="preserve">. </w:t>
      </w:r>
      <w:r w:rsidR="00EC5E54" w:rsidRPr="00C805E6">
        <w:rPr>
          <w:rFonts w:ascii="Times New Roman" w:hAnsi="Times New Roman" w:cs="Times New Roman"/>
          <w:sz w:val="24"/>
          <w:szCs w:val="24"/>
        </w:rPr>
        <w:t>The</w:t>
      </w:r>
      <w:r w:rsidR="00B327F1" w:rsidRPr="00C805E6">
        <w:rPr>
          <w:rFonts w:ascii="Times New Roman" w:hAnsi="Times New Roman" w:cs="Times New Roman"/>
          <w:sz w:val="24"/>
          <w:szCs w:val="24"/>
        </w:rPr>
        <w:t>se</w:t>
      </w:r>
      <w:r w:rsidR="004059DD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0804A3" w:rsidRPr="00C805E6">
        <w:rPr>
          <w:rFonts w:ascii="Times New Roman" w:hAnsi="Times New Roman" w:cs="Times New Roman"/>
          <w:sz w:val="24"/>
          <w:szCs w:val="24"/>
        </w:rPr>
        <w:t>interaction</w:t>
      </w:r>
      <w:r w:rsidR="00770B29" w:rsidRPr="00C805E6">
        <w:rPr>
          <w:rFonts w:ascii="Times New Roman" w:hAnsi="Times New Roman" w:cs="Times New Roman"/>
          <w:sz w:val="24"/>
          <w:szCs w:val="24"/>
        </w:rPr>
        <w:t>s</w:t>
      </w:r>
      <w:r w:rsidR="000804A3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A43822" w:rsidRPr="00C805E6">
        <w:rPr>
          <w:rFonts w:ascii="Times New Roman" w:hAnsi="Times New Roman" w:cs="Times New Roman"/>
          <w:sz w:val="24"/>
          <w:szCs w:val="24"/>
        </w:rPr>
        <w:t>explain the observed</w:t>
      </w:r>
      <w:r w:rsidR="004059DD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140A14" w:rsidRPr="00C805E6">
        <w:rPr>
          <w:rFonts w:ascii="Times New Roman" w:hAnsi="Times New Roman" w:cs="Times New Roman"/>
          <w:sz w:val="24"/>
          <w:szCs w:val="24"/>
        </w:rPr>
        <w:t>PHAE</w:t>
      </w:r>
      <w:r w:rsidR="00422B1B" w:rsidRPr="00C805E6">
        <w:rPr>
          <w:rFonts w:ascii="Times New Roman" w:hAnsi="Times New Roman" w:cs="Times New Roman"/>
          <w:sz w:val="24"/>
          <w:szCs w:val="24"/>
        </w:rPr>
        <w:t>-binding</w:t>
      </w:r>
      <w:r w:rsidR="00140A14" w:rsidRPr="00C805E6">
        <w:rPr>
          <w:rFonts w:ascii="Times New Roman" w:hAnsi="Times New Roman" w:cs="Times New Roman"/>
          <w:sz w:val="24"/>
          <w:szCs w:val="24"/>
        </w:rPr>
        <w:t xml:space="preserve"> signal</w:t>
      </w:r>
      <w:r w:rsidR="00AC20A7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422B1B" w:rsidRPr="00C805E6">
        <w:rPr>
          <w:rFonts w:ascii="Times New Roman" w:hAnsi="Times New Roman" w:cs="Times New Roman"/>
          <w:sz w:val="24"/>
          <w:szCs w:val="24"/>
        </w:rPr>
        <w:t>in many</w:t>
      </w:r>
      <w:r w:rsidR="007F0522" w:rsidRPr="00C805E6">
        <w:rPr>
          <w:rFonts w:ascii="Times New Roman" w:hAnsi="Times New Roman" w:cs="Times New Roman"/>
          <w:sz w:val="24"/>
          <w:szCs w:val="24"/>
        </w:rPr>
        <w:t xml:space="preserve"> mAb</w:t>
      </w:r>
      <w:r w:rsidR="00883B25" w:rsidRPr="00C805E6">
        <w:rPr>
          <w:rFonts w:ascii="Times New Roman" w:hAnsi="Times New Roman" w:cs="Times New Roman"/>
          <w:sz w:val="24"/>
          <w:szCs w:val="24"/>
        </w:rPr>
        <w:t xml:space="preserve"> samples </w:t>
      </w:r>
      <w:r w:rsidR="00C205B1" w:rsidRPr="00C805E6">
        <w:rPr>
          <w:rFonts w:ascii="Times New Roman" w:hAnsi="Times New Roman" w:cs="Times New Roman"/>
          <w:sz w:val="24"/>
          <w:szCs w:val="24"/>
        </w:rPr>
        <w:t xml:space="preserve">(Figures 3 &amp; 4) </w:t>
      </w:r>
      <w:r w:rsidR="007955B1" w:rsidRPr="00C805E6">
        <w:rPr>
          <w:rFonts w:ascii="Times New Roman" w:hAnsi="Times New Roman" w:cs="Times New Roman"/>
          <w:sz w:val="24"/>
          <w:szCs w:val="24"/>
        </w:rPr>
        <w:t>although they contained</w:t>
      </w:r>
      <w:r w:rsidR="003B1540" w:rsidRPr="00C805E6">
        <w:rPr>
          <w:rFonts w:ascii="Times New Roman" w:hAnsi="Times New Roman" w:cs="Times New Roman"/>
          <w:sz w:val="24"/>
          <w:szCs w:val="24"/>
        </w:rPr>
        <w:t xml:space="preserve"> trace </w:t>
      </w:r>
      <w:r w:rsidR="000B3C89" w:rsidRPr="00C805E6">
        <w:rPr>
          <w:rFonts w:ascii="Times New Roman" w:hAnsi="Times New Roman" w:cs="Times New Roman"/>
          <w:sz w:val="24"/>
          <w:szCs w:val="24"/>
        </w:rPr>
        <w:t xml:space="preserve">amounts </w:t>
      </w:r>
      <w:r w:rsidR="003B1540" w:rsidRPr="00C805E6">
        <w:rPr>
          <w:rFonts w:ascii="Times New Roman" w:hAnsi="Times New Roman" w:cs="Times New Roman"/>
          <w:sz w:val="24"/>
          <w:szCs w:val="24"/>
        </w:rPr>
        <w:t xml:space="preserve">of undetectable </w:t>
      </w:r>
      <w:r w:rsidR="00C205B1" w:rsidRPr="00C805E6">
        <w:rPr>
          <w:rFonts w:ascii="Times New Roman" w:hAnsi="Times New Roman" w:cs="Times New Roman"/>
          <w:sz w:val="24"/>
          <w:szCs w:val="24"/>
        </w:rPr>
        <w:t>levels of bisecting glycans.</w:t>
      </w:r>
      <w:r w:rsidR="007F0522" w:rsidRPr="00C805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16D451" w14:textId="268AA5DD" w:rsidR="004C0E9C" w:rsidRPr="00C805E6" w:rsidRDefault="00082418" w:rsidP="004C0E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05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44D70E" w14:textId="353324D6" w:rsidR="00B0519B" w:rsidRPr="00C805E6" w:rsidRDefault="00AC5E3E" w:rsidP="004C0E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5E3E">
        <w:rPr>
          <w:noProof/>
        </w:rPr>
        <w:drawing>
          <wp:inline distT="0" distB="0" distL="0" distR="0" wp14:anchorId="0AC6CA2B" wp14:editId="7BEA0FE0">
            <wp:extent cx="5943600" cy="22294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8F864" w14:textId="4EAB6381" w:rsidR="004324FD" w:rsidRPr="00C805E6" w:rsidRDefault="004324FD" w:rsidP="004C0E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151A9D" w14:textId="4B44984B" w:rsidR="007A0497" w:rsidRPr="00C805E6" w:rsidRDefault="007A0497">
      <w:pPr>
        <w:rPr>
          <w:rFonts w:ascii="Times New Roman" w:hAnsi="Times New Roman" w:cs="Times New Roman"/>
          <w:sz w:val="24"/>
          <w:szCs w:val="24"/>
        </w:rPr>
      </w:pPr>
      <w:r w:rsidRPr="00C805E6">
        <w:rPr>
          <w:rFonts w:ascii="Times New Roman" w:hAnsi="Times New Roman" w:cs="Times New Roman"/>
          <w:sz w:val="24"/>
          <w:szCs w:val="24"/>
        </w:rPr>
        <w:br w:type="page"/>
      </w:r>
    </w:p>
    <w:p w14:paraId="0DD26F99" w14:textId="2128C43D" w:rsidR="00734AE5" w:rsidRPr="00C805E6" w:rsidRDefault="00C223BD" w:rsidP="00BB3D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05E6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3.  </w:t>
      </w:r>
      <w:r w:rsidR="00EB782C" w:rsidRPr="00C805E6">
        <w:rPr>
          <w:rFonts w:ascii="Times New Roman" w:hAnsi="Times New Roman" w:cs="Times New Roman"/>
          <w:sz w:val="24"/>
          <w:szCs w:val="24"/>
        </w:rPr>
        <w:t>Assess</w:t>
      </w:r>
      <w:r w:rsidR="00D5690F" w:rsidRPr="00C805E6">
        <w:rPr>
          <w:rFonts w:ascii="Times New Roman" w:hAnsi="Times New Roman" w:cs="Times New Roman"/>
          <w:sz w:val="24"/>
          <w:szCs w:val="24"/>
        </w:rPr>
        <w:t>ment of</w:t>
      </w:r>
      <w:r w:rsidR="00EB782C" w:rsidRPr="00C805E6">
        <w:rPr>
          <w:rFonts w:ascii="Times New Roman" w:hAnsi="Times New Roman" w:cs="Times New Roman"/>
          <w:sz w:val="24"/>
          <w:szCs w:val="24"/>
        </w:rPr>
        <w:t xml:space="preserve"> glycosylation across various manufacturing batches</w:t>
      </w:r>
      <w:r w:rsidR="00C82D1D" w:rsidRPr="00C805E6">
        <w:rPr>
          <w:rFonts w:ascii="Times New Roman" w:hAnsi="Times New Roman" w:cs="Times New Roman"/>
          <w:sz w:val="24"/>
          <w:szCs w:val="24"/>
        </w:rPr>
        <w:t xml:space="preserve">. </w:t>
      </w:r>
      <w:r w:rsidR="000C0D86" w:rsidRPr="00C805E6">
        <w:rPr>
          <w:rFonts w:ascii="Times New Roman" w:hAnsi="Times New Roman" w:cs="Times New Roman"/>
          <w:sz w:val="24"/>
          <w:szCs w:val="24"/>
        </w:rPr>
        <w:t>N-glycan profiles in t</w:t>
      </w:r>
      <w:r w:rsidR="00897882" w:rsidRPr="00C805E6">
        <w:rPr>
          <w:rFonts w:ascii="Times New Roman" w:hAnsi="Times New Roman" w:cs="Times New Roman"/>
          <w:sz w:val="24"/>
          <w:szCs w:val="24"/>
        </w:rPr>
        <w:t>hree batches of infliximab</w:t>
      </w:r>
      <w:r w:rsidR="001541E3" w:rsidRPr="00C805E6">
        <w:rPr>
          <w:rFonts w:ascii="Times New Roman" w:hAnsi="Times New Roman" w:cs="Times New Roman"/>
          <w:sz w:val="24"/>
          <w:szCs w:val="24"/>
        </w:rPr>
        <w:t xml:space="preserve"> drug product were</w:t>
      </w:r>
      <w:r w:rsidR="000C0D86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201D82" w:rsidRPr="00C805E6">
        <w:rPr>
          <w:rFonts w:ascii="Times New Roman" w:hAnsi="Times New Roman" w:cs="Times New Roman"/>
          <w:sz w:val="24"/>
          <w:szCs w:val="24"/>
        </w:rPr>
        <w:t>compared by LecChip-IgG-mAb microarray.</w:t>
      </w:r>
      <w:r w:rsidR="00E76A3D" w:rsidRPr="00C805E6">
        <w:rPr>
          <w:rFonts w:ascii="Times New Roman" w:hAnsi="Times New Roman" w:cs="Times New Roman"/>
          <w:sz w:val="24"/>
          <w:szCs w:val="24"/>
        </w:rPr>
        <w:t xml:space="preserve"> </w:t>
      </w:r>
      <w:r w:rsidR="007A2DEF" w:rsidRPr="00C805E6">
        <w:rPr>
          <w:rFonts w:ascii="Times New Roman" w:hAnsi="Times New Roman" w:cs="Times New Roman"/>
          <w:sz w:val="24"/>
          <w:szCs w:val="24"/>
        </w:rPr>
        <w:t xml:space="preserve">Shown are the glycan profiles derived from 1-second exposures. The error bar </w:t>
      </w:r>
      <w:r w:rsidR="00D4339A" w:rsidRPr="00C805E6">
        <w:rPr>
          <w:rFonts w:ascii="Times New Roman" w:hAnsi="Times New Roman" w:cs="Times New Roman"/>
          <w:sz w:val="24"/>
          <w:szCs w:val="24"/>
        </w:rPr>
        <w:t>represents</w:t>
      </w:r>
      <w:r w:rsidR="007A2DEF" w:rsidRPr="00C805E6">
        <w:rPr>
          <w:rFonts w:ascii="Times New Roman" w:hAnsi="Times New Roman" w:cs="Times New Roman"/>
          <w:sz w:val="24"/>
          <w:szCs w:val="24"/>
        </w:rPr>
        <w:t xml:space="preserve"> standard deviation (n=3) of three independent experiments.</w:t>
      </w:r>
      <w:r w:rsidR="00C9344F" w:rsidRPr="00C805E6">
        <w:rPr>
          <w:rFonts w:ascii="Times New Roman" w:hAnsi="Times New Roman" w:cs="Times New Roman"/>
          <w:sz w:val="24"/>
          <w:szCs w:val="24"/>
        </w:rPr>
        <w:t xml:space="preserve"> The results </w:t>
      </w:r>
      <w:r w:rsidR="005A38D2" w:rsidRPr="00C805E6">
        <w:rPr>
          <w:rFonts w:ascii="Times New Roman" w:hAnsi="Times New Roman" w:cs="Times New Roman"/>
          <w:sz w:val="24"/>
          <w:szCs w:val="24"/>
        </w:rPr>
        <w:t>indicate</w:t>
      </w:r>
      <w:r w:rsidR="007D7E82" w:rsidRPr="00C805E6">
        <w:rPr>
          <w:rFonts w:ascii="Times New Roman" w:hAnsi="Times New Roman" w:cs="Times New Roman"/>
          <w:sz w:val="24"/>
          <w:szCs w:val="24"/>
        </w:rPr>
        <w:t xml:space="preserve"> comparable</w:t>
      </w:r>
      <w:r w:rsidR="005A38D2" w:rsidRPr="00C805E6">
        <w:rPr>
          <w:rFonts w:ascii="Times New Roman" w:hAnsi="Times New Roman" w:cs="Times New Roman"/>
          <w:sz w:val="24"/>
          <w:szCs w:val="24"/>
        </w:rPr>
        <w:t xml:space="preserve"> glycan prof</w:t>
      </w:r>
      <w:r w:rsidR="008B5C72" w:rsidRPr="00C805E6">
        <w:rPr>
          <w:rFonts w:ascii="Times New Roman" w:hAnsi="Times New Roman" w:cs="Times New Roman"/>
          <w:sz w:val="24"/>
          <w:szCs w:val="24"/>
        </w:rPr>
        <w:t>iles across three manufacturing batches</w:t>
      </w:r>
      <w:r w:rsidR="007D7E82" w:rsidRPr="00C805E6">
        <w:rPr>
          <w:rFonts w:ascii="Times New Roman" w:hAnsi="Times New Roman" w:cs="Times New Roman"/>
          <w:sz w:val="24"/>
          <w:szCs w:val="24"/>
        </w:rPr>
        <w:t>.</w:t>
      </w:r>
    </w:p>
    <w:p w14:paraId="44709AA3" w14:textId="6BE5AD1C" w:rsidR="005816BA" w:rsidRPr="00C805E6" w:rsidRDefault="005816BA" w:rsidP="00356C5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896584" w14:textId="09998FC7" w:rsidR="00FA5867" w:rsidRPr="00C805E6" w:rsidRDefault="005422F0" w:rsidP="00356C5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422F0">
        <w:rPr>
          <w:noProof/>
        </w:rPr>
        <w:drawing>
          <wp:inline distT="0" distB="0" distL="0" distR="0" wp14:anchorId="555A66F6" wp14:editId="43D2C71B">
            <wp:extent cx="4599305" cy="27158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305" cy="271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1BF13" w14:textId="77777777" w:rsidR="005B706B" w:rsidRPr="00C805E6" w:rsidRDefault="005B706B" w:rsidP="00FA5867">
      <w:pPr>
        <w:rPr>
          <w:rFonts w:ascii="Times New Roman" w:hAnsi="Times New Roman" w:cs="Times New Roman"/>
          <w:sz w:val="24"/>
          <w:szCs w:val="24"/>
        </w:rPr>
      </w:pPr>
    </w:p>
    <w:p w14:paraId="0D25D904" w14:textId="41681E45" w:rsidR="009A500A" w:rsidRPr="00C805E6" w:rsidRDefault="005B706B" w:rsidP="00FA5867">
      <w:pPr>
        <w:rPr>
          <w:rFonts w:ascii="Times New Roman" w:hAnsi="Times New Roman" w:cs="Times New Roman"/>
          <w:sz w:val="24"/>
          <w:szCs w:val="24"/>
        </w:rPr>
      </w:pPr>
      <w:r w:rsidRPr="00C805E6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C805E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1212FE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C805E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A500A" w:rsidRPr="00C805E6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46CC7" w14:textId="77777777" w:rsidR="00CC26AD" w:rsidRDefault="00CC26AD">
      <w:r>
        <w:separator/>
      </w:r>
    </w:p>
  </w:endnote>
  <w:endnote w:type="continuationSeparator" w:id="0">
    <w:p w14:paraId="2D29BEE7" w14:textId="77777777" w:rsidR="00CC26AD" w:rsidRDefault="00CC2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5E840" w14:textId="77777777" w:rsidR="00CC26AD" w:rsidRDefault="00CC26AD">
      <w:r>
        <w:separator/>
      </w:r>
    </w:p>
  </w:footnote>
  <w:footnote w:type="continuationSeparator" w:id="0">
    <w:p w14:paraId="7E6BBE92" w14:textId="77777777" w:rsidR="00CC26AD" w:rsidRDefault="00CC26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55872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D5F28F" w14:textId="77777777" w:rsidR="001D0723" w:rsidRDefault="0029765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C742CC" w14:textId="77777777" w:rsidR="00532E9B" w:rsidRDefault="001212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BS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dww9w5jsav2pev02250v27zvata05z0s9w&quot;&gt;shen-EndNote-Converted&lt;record-ids&gt;&lt;item&gt;1189&lt;/item&gt;&lt;item&gt;1190&lt;/item&gt;&lt;/record-ids&gt;&lt;/item&gt;&lt;/Libraries&gt;"/>
  </w:docVars>
  <w:rsids>
    <w:rsidRoot w:val="004C0E9C"/>
    <w:rsid w:val="00006CF4"/>
    <w:rsid w:val="00015EC3"/>
    <w:rsid w:val="00015FBA"/>
    <w:rsid w:val="00016661"/>
    <w:rsid w:val="00017A27"/>
    <w:rsid w:val="00023FF1"/>
    <w:rsid w:val="0003096C"/>
    <w:rsid w:val="00046086"/>
    <w:rsid w:val="000564B8"/>
    <w:rsid w:val="000566E5"/>
    <w:rsid w:val="00057EF8"/>
    <w:rsid w:val="00062D5B"/>
    <w:rsid w:val="00067EB3"/>
    <w:rsid w:val="000722AA"/>
    <w:rsid w:val="000804A3"/>
    <w:rsid w:val="00082418"/>
    <w:rsid w:val="00084FE6"/>
    <w:rsid w:val="00092800"/>
    <w:rsid w:val="00092D68"/>
    <w:rsid w:val="000956E8"/>
    <w:rsid w:val="000A3789"/>
    <w:rsid w:val="000B25A1"/>
    <w:rsid w:val="000B3C89"/>
    <w:rsid w:val="000B7585"/>
    <w:rsid w:val="000C0D86"/>
    <w:rsid w:val="000C3282"/>
    <w:rsid w:val="000D1951"/>
    <w:rsid w:val="000D2245"/>
    <w:rsid w:val="000D4B12"/>
    <w:rsid w:val="000E5CCC"/>
    <w:rsid w:val="000E6664"/>
    <w:rsid w:val="000E7366"/>
    <w:rsid w:val="000F0D87"/>
    <w:rsid w:val="00105BC1"/>
    <w:rsid w:val="00111257"/>
    <w:rsid w:val="00112154"/>
    <w:rsid w:val="00121252"/>
    <w:rsid w:val="001212FE"/>
    <w:rsid w:val="00125E8B"/>
    <w:rsid w:val="00130E74"/>
    <w:rsid w:val="0013415E"/>
    <w:rsid w:val="0014050A"/>
    <w:rsid w:val="00140A14"/>
    <w:rsid w:val="0014585B"/>
    <w:rsid w:val="00150E2C"/>
    <w:rsid w:val="001541E3"/>
    <w:rsid w:val="00155A09"/>
    <w:rsid w:val="001623C6"/>
    <w:rsid w:val="001634FF"/>
    <w:rsid w:val="00165FF3"/>
    <w:rsid w:val="00176B81"/>
    <w:rsid w:val="0019055B"/>
    <w:rsid w:val="001A2A72"/>
    <w:rsid w:val="001B5143"/>
    <w:rsid w:val="001B76FC"/>
    <w:rsid w:val="001C70E8"/>
    <w:rsid w:val="001D0DD7"/>
    <w:rsid w:val="001D4C13"/>
    <w:rsid w:val="001F3FD1"/>
    <w:rsid w:val="00201D82"/>
    <w:rsid w:val="00203A77"/>
    <w:rsid w:val="002141D7"/>
    <w:rsid w:val="002153D0"/>
    <w:rsid w:val="00222285"/>
    <w:rsid w:val="002317AD"/>
    <w:rsid w:val="00232E67"/>
    <w:rsid w:val="00235423"/>
    <w:rsid w:val="002430CA"/>
    <w:rsid w:val="002446C0"/>
    <w:rsid w:val="00257A1B"/>
    <w:rsid w:val="0027179F"/>
    <w:rsid w:val="00275431"/>
    <w:rsid w:val="00275E73"/>
    <w:rsid w:val="002846CA"/>
    <w:rsid w:val="002903AB"/>
    <w:rsid w:val="002941FE"/>
    <w:rsid w:val="00297651"/>
    <w:rsid w:val="002C0399"/>
    <w:rsid w:val="002C7130"/>
    <w:rsid w:val="002D12B2"/>
    <w:rsid w:val="002D42CF"/>
    <w:rsid w:val="002F47D3"/>
    <w:rsid w:val="002F6DB2"/>
    <w:rsid w:val="002F7224"/>
    <w:rsid w:val="00311408"/>
    <w:rsid w:val="003129D2"/>
    <w:rsid w:val="00320462"/>
    <w:rsid w:val="003346EE"/>
    <w:rsid w:val="00344D00"/>
    <w:rsid w:val="00356C56"/>
    <w:rsid w:val="003577AF"/>
    <w:rsid w:val="00362562"/>
    <w:rsid w:val="00371849"/>
    <w:rsid w:val="0037464C"/>
    <w:rsid w:val="003800DD"/>
    <w:rsid w:val="00382BE5"/>
    <w:rsid w:val="00385C4C"/>
    <w:rsid w:val="00386916"/>
    <w:rsid w:val="003A1CAA"/>
    <w:rsid w:val="003B1540"/>
    <w:rsid w:val="003B2611"/>
    <w:rsid w:val="003C5801"/>
    <w:rsid w:val="003C6DF5"/>
    <w:rsid w:val="003D7468"/>
    <w:rsid w:val="003E0742"/>
    <w:rsid w:val="003E372B"/>
    <w:rsid w:val="003E3A03"/>
    <w:rsid w:val="003F480F"/>
    <w:rsid w:val="003F6D42"/>
    <w:rsid w:val="00400693"/>
    <w:rsid w:val="00400F22"/>
    <w:rsid w:val="00403B1B"/>
    <w:rsid w:val="004059DD"/>
    <w:rsid w:val="00406F14"/>
    <w:rsid w:val="004171AB"/>
    <w:rsid w:val="00417D67"/>
    <w:rsid w:val="0042255F"/>
    <w:rsid w:val="00422963"/>
    <w:rsid w:val="00422B1B"/>
    <w:rsid w:val="00423EDC"/>
    <w:rsid w:val="004261AB"/>
    <w:rsid w:val="004324FD"/>
    <w:rsid w:val="00432EDF"/>
    <w:rsid w:val="004523E7"/>
    <w:rsid w:val="00482809"/>
    <w:rsid w:val="00483E7D"/>
    <w:rsid w:val="00484963"/>
    <w:rsid w:val="0049165B"/>
    <w:rsid w:val="0049211E"/>
    <w:rsid w:val="004A1645"/>
    <w:rsid w:val="004A3D55"/>
    <w:rsid w:val="004C0E9C"/>
    <w:rsid w:val="004C4BD8"/>
    <w:rsid w:val="004D0F39"/>
    <w:rsid w:val="004D7A04"/>
    <w:rsid w:val="004D7BDE"/>
    <w:rsid w:val="004E570E"/>
    <w:rsid w:val="004E69B0"/>
    <w:rsid w:val="004E7D22"/>
    <w:rsid w:val="00500AD6"/>
    <w:rsid w:val="00506C2E"/>
    <w:rsid w:val="0050724C"/>
    <w:rsid w:val="00512C42"/>
    <w:rsid w:val="0051447B"/>
    <w:rsid w:val="005305C4"/>
    <w:rsid w:val="00531557"/>
    <w:rsid w:val="00534908"/>
    <w:rsid w:val="00537278"/>
    <w:rsid w:val="005422F0"/>
    <w:rsid w:val="0054404C"/>
    <w:rsid w:val="00546149"/>
    <w:rsid w:val="00550E08"/>
    <w:rsid w:val="0055351A"/>
    <w:rsid w:val="00566CF7"/>
    <w:rsid w:val="00571174"/>
    <w:rsid w:val="00573D6F"/>
    <w:rsid w:val="005816BA"/>
    <w:rsid w:val="00583E48"/>
    <w:rsid w:val="005A2703"/>
    <w:rsid w:val="005A38D2"/>
    <w:rsid w:val="005A7537"/>
    <w:rsid w:val="005B22D2"/>
    <w:rsid w:val="005B4813"/>
    <w:rsid w:val="005B706B"/>
    <w:rsid w:val="005B7CC8"/>
    <w:rsid w:val="005C1FA5"/>
    <w:rsid w:val="005D4D3A"/>
    <w:rsid w:val="005D4EEF"/>
    <w:rsid w:val="00603FC2"/>
    <w:rsid w:val="006041A0"/>
    <w:rsid w:val="0060551F"/>
    <w:rsid w:val="006332A8"/>
    <w:rsid w:val="0063417E"/>
    <w:rsid w:val="006500CE"/>
    <w:rsid w:val="00651546"/>
    <w:rsid w:val="00677BE5"/>
    <w:rsid w:val="006806EB"/>
    <w:rsid w:val="00682233"/>
    <w:rsid w:val="00686A6F"/>
    <w:rsid w:val="0069090E"/>
    <w:rsid w:val="006B2B8C"/>
    <w:rsid w:val="006C2D66"/>
    <w:rsid w:val="006C4749"/>
    <w:rsid w:val="006C66A6"/>
    <w:rsid w:val="006C6C30"/>
    <w:rsid w:val="006D00B9"/>
    <w:rsid w:val="006E36CB"/>
    <w:rsid w:val="006E3B1F"/>
    <w:rsid w:val="006E6E2C"/>
    <w:rsid w:val="006F36CA"/>
    <w:rsid w:val="00720506"/>
    <w:rsid w:val="00724428"/>
    <w:rsid w:val="00725E24"/>
    <w:rsid w:val="00731297"/>
    <w:rsid w:val="00734AE5"/>
    <w:rsid w:val="00736091"/>
    <w:rsid w:val="007401B2"/>
    <w:rsid w:val="0074215C"/>
    <w:rsid w:val="00755F68"/>
    <w:rsid w:val="007661EB"/>
    <w:rsid w:val="00770014"/>
    <w:rsid w:val="00770B29"/>
    <w:rsid w:val="007753AB"/>
    <w:rsid w:val="00775F3C"/>
    <w:rsid w:val="00781775"/>
    <w:rsid w:val="00785291"/>
    <w:rsid w:val="007946A9"/>
    <w:rsid w:val="007955B1"/>
    <w:rsid w:val="007A0497"/>
    <w:rsid w:val="007A2DEF"/>
    <w:rsid w:val="007B3576"/>
    <w:rsid w:val="007C4599"/>
    <w:rsid w:val="007C68A5"/>
    <w:rsid w:val="007D376C"/>
    <w:rsid w:val="007D44B0"/>
    <w:rsid w:val="007D4B44"/>
    <w:rsid w:val="007D72C4"/>
    <w:rsid w:val="007D7E82"/>
    <w:rsid w:val="007E0A55"/>
    <w:rsid w:val="007E7809"/>
    <w:rsid w:val="007F0522"/>
    <w:rsid w:val="0080700D"/>
    <w:rsid w:val="00807738"/>
    <w:rsid w:val="00814D83"/>
    <w:rsid w:val="00816278"/>
    <w:rsid w:val="008210BD"/>
    <w:rsid w:val="008321FB"/>
    <w:rsid w:val="00832665"/>
    <w:rsid w:val="008530D5"/>
    <w:rsid w:val="0086772C"/>
    <w:rsid w:val="00875439"/>
    <w:rsid w:val="00883B25"/>
    <w:rsid w:val="0088430C"/>
    <w:rsid w:val="00886BFC"/>
    <w:rsid w:val="008930A0"/>
    <w:rsid w:val="00897882"/>
    <w:rsid w:val="008B2A4D"/>
    <w:rsid w:val="008B5C72"/>
    <w:rsid w:val="008C05F6"/>
    <w:rsid w:val="008C743D"/>
    <w:rsid w:val="008D0045"/>
    <w:rsid w:val="008E0DB8"/>
    <w:rsid w:val="008E3397"/>
    <w:rsid w:val="008E6FEB"/>
    <w:rsid w:val="00904CB2"/>
    <w:rsid w:val="009157A9"/>
    <w:rsid w:val="00926D0F"/>
    <w:rsid w:val="0093372C"/>
    <w:rsid w:val="0093667C"/>
    <w:rsid w:val="00937E70"/>
    <w:rsid w:val="00943A59"/>
    <w:rsid w:val="00945CFE"/>
    <w:rsid w:val="00947DEF"/>
    <w:rsid w:val="009506E5"/>
    <w:rsid w:val="0095776C"/>
    <w:rsid w:val="00962A95"/>
    <w:rsid w:val="009713BF"/>
    <w:rsid w:val="00974051"/>
    <w:rsid w:val="00984D98"/>
    <w:rsid w:val="00997C65"/>
    <w:rsid w:val="009A0464"/>
    <w:rsid w:val="009A0A6A"/>
    <w:rsid w:val="009A4065"/>
    <w:rsid w:val="009A4CA4"/>
    <w:rsid w:val="009A500A"/>
    <w:rsid w:val="009B37F9"/>
    <w:rsid w:val="009B5F6F"/>
    <w:rsid w:val="009B7D86"/>
    <w:rsid w:val="009C2B07"/>
    <w:rsid w:val="009C4045"/>
    <w:rsid w:val="009C5DEE"/>
    <w:rsid w:val="009D6DA9"/>
    <w:rsid w:val="009E1475"/>
    <w:rsid w:val="009E2591"/>
    <w:rsid w:val="009E6E9D"/>
    <w:rsid w:val="009E796D"/>
    <w:rsid w:val="009F1B2C"/>
    <w:rsid w:val="009F361B"/>
    <w:rsid w:val="009F4D7A"/>
    <w:rsid w:val="00A047D7"/>
    <w:rsid w:val="00A20F09"/>
    <w:rsid w:val="00A218F4"/>
    <w:rsid w:val="00A30432"/>
    <w:rsid w:val="00A43822"/>
    <w:rsid w:val="00A4496B"/>
    <w:rsid w:val="00A47DAD"/>
    <w:rsid w:val="00A56990"/>
    <w:rsid w:val="00A67130"/>
    <w:rsid w:val="00A67774"/>
    <w:rsid w:val="00A808E6"/>
    <w:rsid w:val="00A81600"/>
    <w:rsid w:val="00A9175A"/>
    <w:rsid w:val="00A924A0"/>
    <w:rsid w:val="00A9648B"/>
    <w:rsid w:val="00AA3960"/>
    <w:rsid w:val="00AB1C0E"/>
    <w:rsid w:val="00AB279B"/>
    <w:rsid w:val="00AC20A7"/>
    <w:rsid w:val="00AC42C8"/>
    <w:rsid w:val="00AC5E3E"/>
    <w:rsid w:val="00AE09CD"/>
    <w:rsid w:val="00AE7959"/>
    <w:rsid w:val="00AF3636"/>
    <w:rsid w:val="00AF72EA"/>
    <w:rsid w:val="00B01338"/>
    <w:rsid w:val="00B01E97"/>
    <w:rsid w:val="00B04DA0"/>
    <w:rsid w:val="00B04F8F"/>
    <w:rsid w:val="00B0519B"/>
    <w:rsid w:val="00B13E2D"/>
    <w:rsid w:val="00B158C5"/>
    <w:rsid w:val="00B241A0"/>
    <w:rsid w:val="00B27D92"/>
    <w:rsid w:val="00B327F1"/>
    <w:rsid w:val="00B414E6"/>
    <w:rsid w:val="00B56A6B"/>
    <w:rsid w:val="00B666E8"/>
    <w:rsid w:val="00B826A6"/>
    <w:rsid w:val="00B85F61"/>
    <w:rsid w:val="00B910DF"/>
    <w:rsid w:val="00B97039"/>
    <w:rsid w:val="00BA6720"/>
    <w:rsid w:val="00BA77F5"/>
    <w:rsid w:val="00BB1EA9"/>
    <w:rsid w:val="00BB3DC7"/>
    <w:rsid w:val="00BD009E"/>
    <w:rsid w:val="00BD140D"/>
    <w:rsid w:val="00BD222F"/>
    <w:rsid w:val="00BD737D"/>
    <w:rsid w:val="00BE3228"/>
    <w:rsid w:val="00BE3829"/>
    <w:rsid w:val="00BE46F9"/>
    <w:rsid w:val="00BE7939"/>
    <w:rsid w:val="00C07FE4"/>
    <w:rsid w:val="00C1234B"/>
    <w:rsid w:val="00C205B1"/>
    <w:rsid w:val="00C223BD"/>
    <w:rsid w:val="00C3439F"/>
    <w:rsid w:val="00C41F7B"/>
    <w:rsid w:val="00C42137"/>
    <w:rsid w:val="00C47292"/>
    <w:rsid w:val="00C50341"/>
    <w:rsid w:val="00C56239"/>
    <w:rsid w:val="00C619B1"/>
    <w:rsid w:val="00C62777"/>
    <w:rsid w:val="00C6350D"/>
    <w:rsid w:val="00C63767"/>
    <w:rsid w:val="00C65476"/>
    <w:rsid w:val="00C7103F"/>
    <w:rsid w:val="00C74429"/>
    <w:rsid w:val="00C76409"/>
    <w:rsid w:val="00C805E6"/>
    <w:rsid w:val="00C82D1D"/>
    <w:rsid w:val="00C853E2"/>
    <w:rsid w:val="00C91114"/>
    <w:rsid w:val="00C9344F"/>
    <w:rsid w:val="00C950E4"/>
    <w:rsid w:val="00C96736"/>
    <w:rsid w:val="00C9762B"/>
    <w:rsid w:val="00CA298F"/>
    <w:rsid w:val="00CA6C4E"/>
    <w:rsid w:val="00CB4DC6"/>
    <w:rsid w:val="00CB64EA"/>
    <w:rsid w:val="00CC26AD"/>
    <w:rsid w:val="00CC2FE9"/>
    <w:rsid w:val="00CC3C04"/>
    <w:rsid w:val="00CC483F"/>
    <w:rsid w:val="00CC5F5C"/>
    <w:rsid w:val="00CF1342"/>
    <w:rsid w:val="00CF4357"/>
    <w:rsid w:val="00D04B6E"/>
    <w:rsid w:val="00D1619A"/>
    <w:rsid w:val="00D21959"/>
    <w:rsid w:val="00D220C5"/>
    <w:rsid w:val="00D24D65"/>
    <w:rsid w:val="00D25917"/>
    <w:rsid w:val="00D333D1"/>
    <w:rsid w:val="00D35F68"/>
    <w:rsid w:val="00D42C51"/>
    <w:rsid w:val="00D4339A"/>
    <w:rsid w:val="00D54E35"/>
    <w:rsid w:val="00D5690F"/>
    <w:rsid w:val="00D7026D"/>
    <w:rsid w:val="00D94CA6"/>
    <w:rsid w:val="00D9707A"/>
    <w:rsid w:val="00D975C3"/>
    <w:rsid w:val="00DA2146"/>
    <w:rsid w:val="00DA5736"/>
    <w:rsid w:val="00DB201A"/>
    <w:rsid w:val="00DB7DA5"/>
    <w:rsid w:val="00DC6997"/>
    <w:rsid w:val="00DC6A72"/>
    <w:rsid w:val="00DD6109"/>
    <w:rsid w:val="00DD7253"/>
    <w:rsid w:val="00DE742C"/>
    <w:rsid w:val="00DE7D97"/>
    <w:rsid w:val="00E02834"/>
    <w:rsid w:val="00E06416"/>
    <w:rsid w:val="00E06AAA"/>
    <w:rsid w:val="00E102D7"/>
    <w:rsid w:val="00E104A4"/>
    <w:rsid w:val="00E14A25"/>
    <w:rsid w:val="00E31E94"/>
    <w:rsid w:val="00E44842"/>
    <w:rsid w:val="00E50BBA"/>
    <w:rsid w:val="00E6462C"/>
    <w:rsid w:val="00E735F0"/>
    <w:rsid w:val="00E760EC"/>
    <w:rsid w:val="00E76A3D"/>
    <w:rsid w:val="00E83FE6"/>
    <w:rsid w:val="00E85920"/>
    <w:rsid w:val="00E8752A"/>
    <w:rsid w:val="00E90992"/>
    <w:rsid w:val="00E91ACD"/>
    <w:rsid w:val="00E964BA"/>
    <w:rsid w:val="00EA0685"/>
    <w:rsid w:val="00EA317C"/>
    <w:rsid w:val="00EA7FDE"/>
    <w:rsid w:val="00EB782C"/>
    <w:rsid w:val="00EC1212"/>
    <w:rsid w:val="00EC5E54"/>
    <w:rsid w:val="00EF11F8"/>
    <w:rsid w:val="00EF1504"/>
    <w:rsid w:val="00EF27A3"/>
    <w:rsid w:val="00EF4326"/>
    <w:rsid w:val="00EF733D"/>
    <w:rsid w:val="00EF7925"/>
    <w:rsid w:val="00F03B8D"/>
    <w:rsid w:val="00F13220"/>
    <w:rsid w:val="00F1499B"/>
    <w:rsid w:val="00F32531"/>
    <w:rsid w:val="00F360EA"/>
    <w:rsid w:val="00F52E41"/>
    <w:rsid w:val="00F55A22"/>
    <w:rsid w:val="00F6743F"/>
    <w:rsid w:val="00F72CF7"/>
    <w:rsid w:val="00F75BC4"/>
    <w:rsid w:val="00F77FC9"/>
    <w:rsid w:val="00F835EC"/>
    <w:rsid w:val="00F9096B"/>
    <w:rsid w:val="00F90D4E"/>
    <w:rsid w:val="00F96152"/>
    <w:rsid w:val="00F96E6C"/>
    <w:rsid w:val="00FA251C"/>
    <w:rsid w:val="00FA4431"/>
    <w:rsid w:val="00FA56DE"/>
    <w:rsid w:val="00FA5867"/>
    <w:rsid w:val="00FA5C50"/>
    <w:rsid w:val="00FB0A39"/>
    <w:rsid w:val="00FB408A"/>
    <w:rsid w:val="00FE02FD"/>
    <w:rsid w:val="00FE088E"/>
    <w:rsid w:val="00FE5DDE"/>
    <w:rsid w:val="00FF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8C68BD"/>
  <w14:discardImageEditingData/>
  <w14:defaultImageDpi w14:val="32767"/>
  <w15:chartTrackingRefBased/>
  <w15:docId w15:val="{DC93F404-1443-4213-A7ED-754177AC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HAnsi" w:hAnsi="Tahoma" w:cs="Tahoma"/>
        <w:iCs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6D42"/>
    <w:pPr>
      <w:contextualSpacing/>
    </w:pPr>
    <w:rPr>
      <w:rFonts w:eastAsia="Times New Roman"/>
      <w:color w:val="000000" w:themeColor="text1"/>
      <w:sz w:val="18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0E9C"/>
    <w:pPr>
      <w:tabs>
        <w:tab w:val="center" w:pos="4680"/>
        <w:tab w:val="right" w:pos="9360"/>
      </w:tabs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4C0E9C"/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4C0E9C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4C0E9C"/>
    <w:rPr>
      <w:rFonts w:eastAsia="SimSu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976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765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24D65"/>
  </w:style>
  <w:style w:type="paragraph" w:customStyle="1" w:styleId="EndNoteBibliographyTitle">
    <w:name w:val="EndNote Bibliography Title"/>
    <w:basedOn w:val="Normal"/>
    <w:link w:val="EndNoteBibliographyTitleChar"/>
    <w:rsid w:val="005B706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06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B706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706B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cgg.asia/lfdb2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08</Words>
  <Characters>631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Shen</dc:creator>
  <cp:keywords/>
  <dc:description/>
  <cp:lastModifiedBy>Shen Luo</cp:lastModifiedBy>
  <cp:revision>6</cp:revision>
  <dcterms:created xsi:type="dcterms:W3CDTF">2023-12-29T20:50:00Z</dcterms:created>
  <dcterms:modified xsi:type="dcterms:W3CDTF">2023-12-29T20:54:00Z</dcterms:modified>
</cp:coreProperties>
</file>